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4A1D6" w14:textId="76BF2715" w:rsidR="00E97CC8" w:rsidRDefault="00BE7D84" w:rsidP="00E97CC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="00674C34">
        <w:rPr>
          <w:rFonts w:ascii="Times New Roman" w:hAnsi="Times New Roman" w:cs="Times New Roman"/>
          <w:b/>
          <w:sz w:val="24"/>
          <w:szCs w:val="24"/>
        </w:rPr>
        <w:t>9</w:t>
      </w:r>
      <w:r w:rsidR="00E97CC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F38DE">
        <w:rPr>
          <w:rFonts w:ascii="Times New Roman" w:hAnsi="Times New Roman" w:cs="Times New Roman"/>
          <w:b/>
          <w:sz w:val="24"/>
          <w:szCs w:val="24"/>
        </w:rPr>
        <w:t>Assessment of p</w:t>
      </w:r>
      <w:r w:rsidR="00F113F5">
        <w:rPr>
          <w:rFonts w:ascii="Times New Roman" w:hAnsi="Times New Roman" w:cs="Times New Roman"/>
          <w:b/>
          <w:sz w:val="24"/>
          <w:szCs w:val="24"/>
        </w:rPr>
        <w:t>ublication bias</w:t>
      </w:r>
    </w:p>
    <w:tbl>
      <w:tblPr>
        <w:tblW w:w="1127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8"/>
        <w:gridCol w:w="990"/>
        <w:gridCol w:w="775"/>
        <w:gridCol w:w="249"/>
        <w:gridCol w:w="511"/>
        <w:gridCol w:w="821"/>
        <w:gridCol w:w="737"/>
        <w:gridCol w:w="714"/>
        <w:gridCol w:w="990"/>
        <w:gridCol w:w="737"/>
        <w:gridCol w:w="714"/>
        <w:gridCol w:w="821"/>
        <w:gridCol w:w="714"/>
        <w:gridCol w:w="544"/>
        <w:gridCol w:w="170"/>
      </w:tblGrid>
      <w:tr w:rsidR="009C4F30" w:rsidRPr="003B4EFE" w14:paraId="6B3E7CF1" w14:textId="77777777" w:rsidTr="0085266A">
        <w:trPr>
          <w:gridAfter w:val="1"/>
          <w:wAfter w:w="170" w:type="dxa"/>
          <w:trHeight w:val="340"/>
          <w:jc w:val="center"/>
        </w:trPr>
        <w:tc>
          <w:tcPr>
            <w:tcW w:w="11105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83AA5" w14:textId="5B6766F7" w:rsidR="009C4F30" w:rsidRPr="003B4EFE" w:rsidRDefault="009C4F30" w:rsidP="009C4F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3B4EF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utcome: </w:t>
            </w:r>
            <w:r w:rsidR="005E1C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l-cause mortality</w:t>
            </w:r>
          </w:p>
        </w:tc>
      </w:tr>
      <w:tr w:rsidR="00734C9B" w:rsidRPr="003B4EFE" w14:paraId="24F6F488" w14:textId="77777777" w:rsidTr="0085266A">
        <w:trPr>
          <w:trHeight w:val="340"/>
          <w:jc w:val="center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BAF1" w14:textId="77777777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acto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CC19D" w14:textId="126EF4A9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adjusted HR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C82BE" w14:textId="45ACA819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0A3A3" w14:textId="0BB9A379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50F9A" w14:textId="6BC10B02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djusted H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C3EC" w14:textId="67D03273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EB495" w14:textId="392C672E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BE94D" w14:textId="0ABB7BEF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adjusted O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067F0" w14:textId="558E4668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CEDE6" w14:textId="4E2FE1AA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5EE07" w14:textId="1DF12774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djusted OR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94B73" w14:textId="478347CF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04A81" w14:textId="1266B2A8" w:rsidR="00734C9B" w:rsidRPr="004F3756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</w:tr>
      <w:tr w:rsidR="00734C9B" w:rsidRPr="003B4EFE" w14:paraId="56AF8956" w14:textId="77777777" w:rsidTr="0085266A">
        <w:trPr>
          <w:trHeight w:val="227"/>
          <w:jc w:val="center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FCBB1" w14:textId="2A4FC4A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362DF" w14:textId="545D0E3F" w:rsidR="00734C9B" w:rsidRPr="003B4EFE" w:rsidRDefault="00B21737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7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3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050AE9" w14:textId="54322A59" w:rsidR="00734C9B" w:rsidRPr="003B4EFE" w:rsidRDefault="00B21737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73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E8056E6" w14:textId="2A5D54D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E198836" w14:textId="7FC19BEE" w:rsidR="00734C9B" w:rsidRPr="003B4EFE" w:rsidRDefault="00B21737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737">
              <w:rPr>
                <w:rFonts w:ascii="Times New Roman" w:hAnsi="Times New Roman" w:cs="Times New Roman"/>
                <w:sz w:val="16"/>
                <w:szCs w:val="16"/>
              </w:rPr>
              <w:t>1.05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9119F04" w14:textId="3E0B4B6E" w:rsidR="00734C9B" w:rsidRPr="003B4EFE" w:rsidRDefault="00B21737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737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C1D7B70" w14:textId="60C8374F" w:rsidR="00734C9B" w:rsidRPr="003B4EFE" w:rsidRDefault="00B21737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0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BB6D0F5" w14:textId="08E0A47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</w:tcPr>
          <w:p w14:paraId="04BEAD58" w14:textId="2D11022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6D969C0" w14:textId="008C651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9C86F9" w14:textId="250FE64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3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F2F1D8" w14:textId="6E02C68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B34E12F" w14:textId="7B86207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18EA0AB5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27348A1A" w14:textId="50EC9E3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Elderl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3172A9" w14:textId="2628A62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775" w:type="dxa"/>
            <w:shd w:val="clear" w:color="auto" w:fill="auto"/>
            <w:noWrap/>
          </w:tcPr>
          <w:p w14:paraId="3408B3B5" w14:textId="007A4EF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CE2F966" w14:textId="6F33AFF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1E6FCC26" w14:textId="2CF39CC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05</w:t>
            </w:r>
          </w:p>
        </w:tc>
        <w:tc>
          <w:tcPr>
            <w:tcW w:w="737" w:type="dxa"/>
          </w:tcPr>
          <w:p w14:paraId="01793F16" w14:textId="18D3880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6</w:t>
            </w:r>
          </w:p>
        </w:tc>
        <w:tc>
          <w:tcPr>
            <w:tcW w:w="714" w:type="dxa"/>
          </w:tcPr>
          <w:p w14:paraId="61F1D2BF" w14:textId="0616D57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B69980C" w14:textId="6399209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nil"/>
            </w:tcBorders>
          </w:tcPr>
          <w:p w14:paraId="5D21F909" w14:textId="04834DB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D828FA7" w14:textId="3C48522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A8086B6" w14:textId="3D8537C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0FBCEB1B" w14:textId="3AB9A64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D942F5E" w14:textId="7F2DF67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0A9BE522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65A98842" w14:textId="45CEA04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50376D" w14:textId="35088E1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47</w:t>
            </w:r>
          </w:p>
        </w:tc>
        <w:tc>
          <w:tcPr>
            <w:tcW w:w="775" w:type="dxa"/>
            <w:shd w:val="clear" w:color="auto" w:fill="auto"/>
            <w:noWrap/>
          </w:tcPr>
          <w:p w14:paraId="5F6B3141" w14:textId="24403AB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2E4D7098" w14:textId="4F18311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21" w:type="dxa"/>
            <w:vAlign w:val="center"/>
          </w:tcPr>
          <w:p w14:paraId="4F77F535" w14:textId="6E20910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06</w:t>
            </w:r>
          </w:p>
        </w:tc>
        <w:tc>
          <w:tcPr>
            <w:tcW w:w="737" w:type="dxa"/>
          </w:tcPr>
          <w:p w14:paraId="799568C2" w14:textId="7267B60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714" w:type="dxa"/>
          </w:tcPr>
          <w:p w14:paraId="401821D1" w14:textId="0FBFA66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0D8D2ED3" w14:textId="215453C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87</w:t>
            </w:r>
          </w:p>
        </w:tc>
        <w:tc>
          <w:tcPr>
            <w:tcW w:w="737" w:type="dxa"/>
            <w:tcBorders>
              <w:left w:val="nil"/>
            </w:tcBorders>
          </w:tcPr>
          <w:p w14:paraId="05E59081" w14:textId="3B1E9D2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18126A13" w14:textId="2080EE2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4</w:t>
            </w:r>
          </w:p>
        </w:tc>
        <w:tc>
          <w:tcPr>
            <w:tcW w:w="821" w:type="dxa"/>
            <w:shd w:val="clear" w:color="auto" w:fill="auto"/>
            <w:noWrap/>
          </w:tcPr>
          <w:p w14:paraId="52DD123D" w14:textId="0D3C9B4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061192CB" w14:textId="691E594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B39270C" w14:textId="4C53A1C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77DB4C1B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19B200E0" w14:textId="3766337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42E96C" w14:textId="465E9DB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775" w:type="dxa"/>
            <w:shd w:val="clear" w:color="auto" w:fill="auto"/>
            <w:noWrap/>
          </w:tcPr>
          <w:p w14:paraId="6901B6B0" w14:textId="36D67F4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1CA71DB" w14:textId="5DDEA1C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47B3C7AF" w14:textId="40F17CA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737" w:type="dxa"/>
          </w:tcPr>
          <w:p w14:paraId="14D47F9E" w14:textId="0B48DED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2</w:t>
            </w:r>
          </w:p>
        </w:tc>
        <w:tc>
          <w:tcPr>
            <w:tcW w:w="714" w:type="dxa"/>
          </w:tcPr>
          <w:p w14:paraId="4B90513F" w14:textId="059926A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41C74D66" w14:textId="3F7236D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737" w:type="dxa"/>
            <w:tcBorders>
              <w:left w:val="nil"/>
            </w:tcBorders>
          </w:tcPr>
          <w:p w14:paraId="42ABDC97" w14:textId="1BAED75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52437C4A" w14:textId="1D88A49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8B25512" w14:textId="1E1DEE5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1C76880E" w14:textId="7D4E85F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A4E45E0" w14:textId="4876D55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A6DF5" w:rsidRPr="003B4EFE" w14:paraId="45A11B6B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B79775D" w14:textId="7480D638" w:rsidR="00CA6DF5" w:rsidRPr="003B4EFE" w:rsidRDefault="00CA6DF5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w body mass index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E511E3" w14:textId="66666FF1" w:rsidR="00CA6DF5" w:rsidRPr="003B4EFE" w:rsidRDefault="00011849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37EC08E8" w14:textId="02E1624C" w:rsidR="00CA6DF5" w:rsidRPr="003B4EFE" w:rsidRDefault="00011849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51E8525" w14:textId="1B84A6BF" w:rsidR="00CA6DF5" w:rsidRPr="003B4EFE" w:rsidRDefault="00011849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2EE6C69E" w14:textId="210E8DFF" w:rsidR="00CA6DF5" w:rsidRPr="003B4EFE" w:rsidRDefault="00CA6DF5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A6D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34</w:t>
            </w:r>
          </w:p>
        </w:tc>
        <w:tc>
          <w:tcPr>
            <w:tcW w:w="737" w:type="dxa"/>
          </w:tcPr>
          <w:p w14:paraId="665E5DB5" w14:textId="653FCD59" w:rsidR="00CA6DF5" w:rsidRPr="003B4EFE" w:rsidRDefault="00CA6DF5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A6D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D3DDF71" w14:textId="402465B5" w:rsidR="00CA6DF5" w:rsidRPr="003B4EFE" w:rsidRDefault="00CA6DF5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A6D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9B1C119" w14:textId="717F122E" w:rsidR="00CA6DF5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nil"/>
            </w:tcBorders>
          </w:tcPr>
          <w:p w14:paraId="1349CE20" w14:textId="32E96B9E" w:rsidR="00CA6DF5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17566A3" w14:textId="3FD25E72" w:rsidR="00CA6DF5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FEF39DA" w14:textId="137C7554" w:rsidR="00CA6DF5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778B5AB3" w14:textId="28ADD9E7" w:rsidR="00CA6DF5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823848E" w14:textId="308D4A36" w:rsidR="00CA6DF5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1F743C74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3303AEAE" w14:textId="0AE96E6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Ever-smokin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757E7F" w14:textId="5F6CEB5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66</w:t>
            </w:r>
          </w:p>
        </w:tc>
        <w:tc>
          <w:tcPr>
            <w:tcW w:w="775" w:type="dxa"/>
            <w:shd w:val="clear" w:color="auto" w:fill="auto"/>
            <w:noWrap/>
          </w:tcPr>
          <w:p w14:paraId="7482BDB4" w14:textId="708D99E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6B48DFD" w14:textId="03556A2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821" w:type="dxa"/>
          </w:tcPr>
          <w:p w14:paraId="448ED60B" w14:textId="7ED698D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B513945" w14:textId="09B3145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E5A8344" w14:textId="361FB45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CED7BB1" w14:textId="11E408E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06</w:t>
            </w:r>
          </w:p>
        </w:tc>
        <w:tc>
          <w:tcPr>
            <w:tcW w:w="737" w:type="dxa"/>
            <w:tcBorders>
              <w:left w:val="nil"/>
            </w:tcBorders>
          </w:tcPr>
          <w:p w14:paraId="17EA5EB4" w14:textId="743687F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08CB9A6" w14:textId="6B0C01B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776AE4A" w14:textId="46AA158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F0900CF" w14:textId="0609C73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770DA51" w14:textId="402C98F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30D9873A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493FFE9D" w14:textId="78D74F5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ny comorbidit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E26B9E" w14:textId="7956D8B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7</w:t>
            </w:r>
          </w:p>
        </w:tc>
        <w:tc>
          <w:tcPr>
            <w:tcW w:w="775" w:type="dxa"/>
            <w:shd w:val="clear" w:color="auto" w:fill="auto"/>
            <w:noWrap/>
          </w:tcPr>
          <w:p w14:paraId="06475229" w14:textId="13C5575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927A67D" w14:textId="14B3D97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5D9EA2A" w14:textId="52AA09D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60</w:t>
            </w:r>
          </w:p>
        </w:tc>
        <w:tc>
          <w:tcPr>
            <w:tcW w:w="737" w:type="dxa"/>
          </w:tcPr>
          <w:p w14:paraId="1690B032" w14:textId="60492B2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DA55E24" w14:textId="7208E55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60C4DFA9" w14:textId="09F6267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nil"/>
            </w:tcBorders>
          </w:tcPr>
          <w:p w14:paraId="4DEDD049" w14:textId="432E3CB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F8B980A" w14:textId="5FDBBC4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9D4EC86" w14:textId="0BD3B9E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2882BA7B" w14:textId="54909EC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A38D1E8" w14:textId="4B27FE6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31E5B33C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24257CA9" w14:textId="7F4E60D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29E0AA" w14:textId="5A52E53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71</w:t>
            </w:r>
          </w:p>
        </w:tc>
        <w:tc>
          <w:tcPr>
            <w:tcW w:w="775" w:type="dxa"/>
            <w:shd w:val="clear" w:color="auto" w:fill="auto"/>
            <w:noWrap/>
          </w:tcPr>
          <w:p w14:paraId="0B9C9CD2" w14:textId="39313CA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238ED92" w14:textId="30F00D2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0DD9225" w14:textId="0434BBF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62</w:t>
            </w:r>
          </w:p>
        </w:tc>
        <w:tc>
          <w:tcPr>
            <w:tcW w:w="737" w:type="dxa"/>
          </w:tcPr>
          <w:p w14:paraId="4AC41CD1" w14:textId="761C2B8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35191EDB" w14:textId="31BDCAD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A59171E" w14:textId="5858760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80</w:t>
            </w:r>
          </w:p>
        </w:tc>
        <w:tc>
          <w:tcPr>
            <w:tcW w:w="737" w:type="dxa"/>
            <w:tcBorders>
              <w:left w:val="nil"/>
            </w:tcBorders>
          </w:tcPr>
          <w:p w14:paraId="6B1AA314" w14:textId="54B51A5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714" w:type="dxa"/>
          </w:tcPr>
          <w:p w14:paraId="101AD591" w14:textId="42BFC0F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  <w:tc>
          <w:tcPr>
            <w:tcW w:w="821" w:type="dxa"/>
            <w:shd w:val="clear" w:color="auto" w:fill="auto"/>
            <w:noWrap/>
          </w:tcPr>
          <w:p w14:paraId="450807F3" w14:textId="5159886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6025BD6F" w14:textId="72D2FA1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2E12218" w14:textId="22D104F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5758CA97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5419C755" w14:textId="60B2D18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lung diseas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A950DDC" w14:textId="591C090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03</w:t>
            </w:r>
          </w:p>
        </w:tc>
        <w:tc>
          <w:tcPr>
            <w:tcW w:w="775" w:type="dxa"/>
            <w:shd w:val="clear" w:color="auto" w:fill="auto"/>
            <w:noWrap/>
          </w:tcPr>
          <w:p w14:paraId="53417DDF" w14:textId="23941B3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286C2C2" w14:textId="03E5624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B103FA4" w14:textId="11F902D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BFB2C51" w14:textId="18EE7D9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D08695A" w14:textId="10541BD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65318BC6" w14:textId="47B7819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left w:val="nil"/>
            </w:tcBorders>
          </w:tcPr>
          <w:p w14:paraId="2AB99D01" w14:textId="65F286B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379EE7B" w14:textId="2427220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6506688" w14:textId="0C51309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057A596F" w14:textId="21C13C9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1C5ABB3" w14:textId="0D3D2CE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239D7107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0460F786" w14:textId="01CF6F1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17537E" w14:textId="05BDAE4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20</w:t>
            </w:r>
          </w:p>
        </w:tc>
        <w:tc>
          <w:tcPr>
            <w:tcW w:w="775" w:type="dxa"/>
            <w:shd w:val="clear" w:color="auto" w:fill="auto"/>
            <w:noWrap/>
          </w:tcPr>
          <w:p w14:paraId="73EAC3AA" w14:textId="58D2933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061481F" w14:textId="2167314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4E2EDA5" w14:textId="0EDB1BE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0</w:t>
            </w:r>
          </w:p>
        </w:tc>
        <w:tc>
          <w:tcPr>
            <w:tcW w:w="737" w:type="dxa"/>
          </w:tcPr>
          <w:p w14:paraId="38E283FB" w14:textId="06CA715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741D4DDF" w14:textId="1F6A08B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0A57D7C5" w14:textId="7EEFF2B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37</w:t>
            </w:r>
          </w:p>
        </w:tc>
        <w:tc>
          <w:tcPr>
            <w:tcW w:w="737" w:type="dxa"/>
            <w:tcBorders>
              <w:left w:val="nil"/>
            </w:tcBorders>
          </w:tcPr>
          <w:p w14:paraId="112007D9" w14:textId="563FC9D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714" w:type="dxa"/>
          </w:tcPr>
          <w:p w14:paraId="61C165D0" w14:textId="682F627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8</w:t>
            </w:r>
          </w:p>
        </w:tc>
        <w:tc>
          <w:tcPr>
            <w:tcW w:w="821" w:type="dxa"/>
            <w:shd w:val="clear" w:color="auto" w:fill="auto"/>
            <w:noWrap/>
          </w:tcPr>
          <w:p w14:paraId="6C1ACCCB" w14:textId="7CE1913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B2F725E" w14:textId="748D2CA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6436C45" w14:textId="66F78AC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41F2C878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6A05EAD7" w14:textId="31E1037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istory of tuberculosi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F2D748" w14:textId="41DC471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19</w:t>
            </w:r>
          </w:p>
        </w:tc>
        <w:tc>
          <w:tcPr>
            <w:tcW w:w="775" w:type="dxa"/>
            <w:shd w:val="clear" w:color="auto" w:fill="auto"/>
            <w:noWrap/>
          </w:tcPr>
          <w:p w14:paraId="4839D566" w14:textId="3AA0209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DBC9546" w14:textId="2C0DFAA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109E0D4" w14:textId="2F56617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49</w:t>
            </w:r>
          </w:p>
        </w:tc>
        <w:tc>
          <w:tcPr>
            <w:tcW w:w="737" w:type="dxa"/>
          </w:tcPr>
          <w:p w14:paraId="18415486" w14:textId="1FE5E8E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1BCE84D6" w14:textId="522585A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0E6EC27" w14:textId="41944C2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45</w:t>
            </w:r>
          </w:p>
        </w:tc>
        <w:tc>
          <w:tcPr>
            <w:tcW w:w="737" w:type="dxa"/>
            <w:tcBorders>
              <w:left w:val="nil"/>
            </w:tcBorders>
          </w:tcPr>
          <w:p w14:paraId="7FEA4D98" w14:textId="713AA67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693B1CD1" w14:textId="72123BA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CE32374" w14:textId="4087C76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0D425EF" w14:textId="33F9310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5C000FD" w14:textId="79DBA4D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097441CA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1A018647" w14:textId="4B8C72F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Bronchiectasi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E0CB1F" w14:textId="0484D19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775" w:type="dxa"/>
            <w:shd w:val="clear" w:color="auto" w:fill="auto"/>
            <w:noWrap/>
          </w:tcPr>
          <w:p w14:paraId="1DDD5EB2" w14:textId="7669BF6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086A502" w14:textId="51E1F1E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E46B64F" w14:textId="6409BFA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46988517" w14:textId="650B0F6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C0A5EA8" w14:textId="745A240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79F1026" w14:textId="7A51077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79</w:t>
            </w:r>
          </w:p>
        </w:tc>
        <w:tc>
          <w:tcPr>
            <w:tcW w:w="737" w:type="dxa"/>
          </w:tcPr>
          <w:p w14:paraId="22564DEA" w14:textId="1197E48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2AC4959" w14:textId="0B25E9F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2AADE18" w14:textId="488DEFB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0170DD9" w14:textId="0833104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F7AEA1D" w14:textId="2A04863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338BF9AE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4C0CA166" w14:textId="5A0B556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990" w:type="dxa"/>
            <w:shd w:val="clear" w:color="auto" w:fill="auto"/>
            <w:noWrap/>
          </w:tcPr>
          <w:p w14:paraId="47D955C5" w14:textId="4124087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77BC481F" w14:textId="1E64950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D27BA23" w14:textId="13B59C9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12D9508" w14:textId="3945E49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1EAF3389" w14:textId="495E44A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B3E0F3E" w14:textId="407B7F9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A0433F7" w14:textId="0A9D4FE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200</w:t>
            </w:r>
          </w:p>
        </w:tc>
        <w:tc>
          <w:tcPr>
            <w:tcW w:w="737" w:type="dxa"/>
          </w:tcPr>
          <w:p w14:paraId="376B7353" w14:textId="500E668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4E4B891" w14:textId="537FD8D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89AE264" w14:textId="6AAF098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8EBCC81" w14:textId="580E1E5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91130DA" w14:textId="30AEF1A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4569E4E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1BF663ED" w14:textId="2A0C4E4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Interstitial lung disease</w:t>
            </w:r>
          </w:p>
        </w:tc>
        <w:tc>
          <w:tcPr>
            <w:tcW w:w="990" w:type="dxa"/>
            <w:shd w:val="clear" w:color="auto" w:fill="auto"/>
            <w:noWrap/>
          </w:tcPr>
          <w:p w14:paraId="5E3E7959" w14:textId="5CD9EEE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830</w:t>
            </w:r>
          </w:p>
        </w:tc>
        <w:tc>
          <w:tcPr>
            <w:tcW w:w="775" w:type="dxa"/>
            <w:shd w:val="clear" w:color="auto" w:fill="auto"/>
            <w:noWrap/>
          </w:tcPr>
          <w:p w14:paraId="1DC222ED" w14:textId="2FAE550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BC29E89" w14:textId="4E01C4B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010F583" w14:textId="34E4770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57C35E3" w14:textId="3BB6F32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22232C2" w14:textId="749AEE1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1808614" w14:textId="427A86A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38</w:t>
            </w:r>
          </w:p>
        </w:tc>
        <w:tc>
          <w:tcPr>
            <w:tcW w:w="737" w:type="dxa"/>
          </w:tcPr>
          <w:p w14:paraId="57771DB6" w14:textId="718C00A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4C9ED7A" w14:textId="230277B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854EF60" w14:textId="30B767F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D701E8D" w14:textId="071D642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150D78B" w14:textId="0D98D13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41DF3FD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0A7F8A67" w14:textId="2460BFF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Pulmonary hypertension</w:t>
            </w:r>
          </w:p>
        </w:tc>
        <w:tc>
          <w:tcPr>
            <w:tcW w:w="990" w:type="dxa"/>
            <w:shd w:val="clear" w:color="auto" w:fill="auto"/>
            <w:noWrap/>
          </w:tcPr>
          <w:p w14:paraId="7C650EC9" w14:textId="76ABE64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4BF52FE7" w14:textId="3BAE256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83B8690" w14:textId="22DDEB1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5DBD3F2" w14:textId="3691735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00</w:t>
            </w:r>
          </w:p>
        </w:tc>
        <w:tc>
          <w:tcPr>
            <w:tcW w:w="737" w:type="dxa"/>
          </w:tcPr>
          <w:p w14:paraId="61B8EB75" w14:textId="0502356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BBA57A0" w14:textId="40C7B31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877BF2C" w14:textId="3A9EEDA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31B17E1C" w14:textId="7E1085E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F3736F5" w14:textId="5AEE8F8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35C8F52" w14:textId="0D05950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0F2F60A" w14:textId="2A33C72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3D5886A" w14:textId="1F6AE15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171E47AC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2CA12C8B" w14:textId="7993B4B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heart disease</w:t>
            </w:r>
          </w:p>
        </w:tc>
        <w:tc>
          <w:tcPr>
            <w:tcW w:w="990" w:type="dxa"/>
            <w:shd w:val="clear" w:color="auto" w:fill="auto"/>
            <w:noWrap/>
          </w:tcPr>
          <w:p w14:paraId="4FB073C1" w14:textId="482E712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3F558AC8" w14:textId="38B8431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FB9E210" w14:textId="0FF33D6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137062AC" w14:textId="01873CB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59</w:t>
            </w:r>
          </w:p>
        </w:tc>
        <w:tc>
          <w:tcPr>
            <w:tcW w:w="737" w:type="dxa"/>
          </w:tcPr>
          <w:p w14:paraId="0D70325C" w14:textId="3C2FDC1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3DFAFC16" w14:textId="131C3CE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1DCA1E8" w14:textId="6253310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50</w:t>
            </w:r>
          </w:p>
        </w:tc>
        <w:tc>
          <w:tcPr>
            <w:tcW w:w="737" w:type="dxa"/>
          </w:tcPr>
          <w:p w14:paraId="08546FAC" w14:textId="2C8CA76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028D250" w14:textId="2AFE9CF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66E867D" w14:textId="04D8905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792A2832" w14:textId="03252C1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1550E9B" w14:textId="441894A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5B77D5A7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7FB05285" w14:textId="7F8A967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liver disease</w:t>
            </w:r>
          </w:p>
        </w:tc>
        <w:tc>
          <w:tcPr>
            <w:tcW w:w="990" w:type="dxa"/>
            <w:shd w:val="clear" w:color="auto" w:fill="auto"/>
            <w:noWrap/>
          </w:tcPr>
          <w:p w14:paraId="73772E4E" w14:textId="3D58116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3E3858FA" w14:textId="769F6BF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2BA455E" w14:textId="5CFD9F4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0B226EBA" w14:textId="08D4114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37" w:type="dxa"/>
          </w:tcPr>
          <w:p w14:paraId="10F88596" w14:textId="4AA7AA4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EC0F444" w14:textId="1D3B7B2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20B3566F" w14:textId="7E0C2DB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15</w:t>
            </w:r>
          </w:p>
        </w:tc>
        <w:tc>
          <w:tcPr>
            <w:tcW w:w="737" w:type="dxa"/>
          </w:tcPr>
          <w:p w14:paraId="5DE187BD" w14:textId="34422B1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58E5E63" w14:textId="697C870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</w:tcPr>
          <w:p w14:paraId="20B92B61" w14:textId="6955A1D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7AC1E5FA" w14:textId="152E7DB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BA09B6E" w14:textId="3399895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517EF666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1F4C49E7" w14:textId="2677D0E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5DDD49B2" w14:textId="0DF10E9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2.920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D6129DA" w14:textId="73CA8FB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38F5128" w14:textId="3CF9961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3BC50D0C" w14:textId="4E00969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01</w:t>
            </w:r>
          </w:p>
        </w:tc>
        <w:tc>
          <w:tcPr>
            <w:tcW w:w="737" w:type="dxa"/>
          </w:tcPr>
          <w:p w14:paraId="37776796" w14:textId="079E510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65A5CBE" w14:textId="5F979DD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0E4D7F2C" w14:textId="2436500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963</w:t>
            </w:r>
          </w:p>
        </w:tc>
        <w:tc>
          <w:tcPr>
            <w:tcW w:w="737" w:type="dxa"/>
          </w:tcPr>
          <w:p w14:paraId="09223F9F" w14:textId="52A907B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E6A0315" w14:textId="3998E16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</w:tcPr>
          <w:p w14:paraId="291D1F3E" w14:textId="390BE69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5D445275" w14:textId="1898FA5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11C308B" w14:textId="3FC938F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4103579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0EBF7FD9" w14:textId="4CEA6D2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685B0734" w14:textId="568FE7B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730453D" w14:textId="69B9862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1DCE57D" w14:textId="0D5BD61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35C88B4E" w14:textId="17300C7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13</w:t>
            </w:r>
          </w:p>
        </w:tc>
        <w:tc>
          <w:tcPr>
            <w:tcW w:w="737" w:type="dxa"/>
          </w:tcPr>
          <w:p w14:paraId="412C5D52" w14:textId="295BE7B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6</w:t>
            </w:r>
          </w:p>
        </w:tc>
        <w:tc>
          <w:tcPr>
            <w:tcW w:w="714" w:type="dxa"/>
          </w:tcPr>
          <w:p w14:paraId="21915D97" w14:textId="45D5E65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0</w:t>
            </w:r>
          </w:p>
        </w:tc>
        <w:tc>
          <w:tcPr>
            <w:tcW w:w="990" w:type="dxa"/>
            <w:vAlign w:val="center"/>
          </w:tcPr>
          <w:p w14:paraId="0131D2CB" w14:textId="259A651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88</w:t>
            </w:r>
          </w:p>
        </w:tc>
        <w:tc>
          <w:tcPr>
            <w:tcW w:w="737" w:type="dxa"/>
          </w:tcPr>
          <w:p w14:paraId="575B8862" w14:textId="2F261B7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1EEBD16B" w14:textId="63F9AAA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</w:tcPr>
          <w:p w14:paraId="6D172C72" w14:textId="7C15C35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2D10F658" w14:textId="69F4545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EC75B37" w14:textId="5D54AF8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26C27CFF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384463EC" w14:textId="1AF6EDC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Systemic immunosuppressio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843D57C" w14:textId="39F2B00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D61CBC4" w14:textId="2E57281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BD2F040" w14:textId="60AA2C1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15B61336" w14:textId="7B6A1C2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26</w:t>
            </w:r>
          </w:p>
        </w:tc>
        <w:tc>
          <w:tcPr>
            <w:tcW w:w="737" w:type="dxa"/>
          </w:tcPr>
          <w:p w14:paraId="7C9DBDAD" w14:textId="30C643E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71221F4" w14:textId="4126EE9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5C6A9C9" w14:textId="14DE95A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737" w:type="dxa"/>
          </w:tcPr>
          <w:p w14:paraId="30F8F3D7" w14:textId="3A20DA3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0BCC0022" w14:textId="195FB3E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</w:tcPr>
          <w:p w14:paraId="0A3367E3" w14:textId="0784F1B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712516B9" w14:textId="123ADD8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6E5BE4E" w14:textId="7751D6F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03AA22BA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0E420121" w14:textId="2CEE05B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spergillus co-infectio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3D640092" w14:textId="0D9B3D1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076BFF9" w14:textId="1783845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26AF929E" w14:textId="2B7876B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2F84F452" w14:textId="476F090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65</w:t>
            </w:r>
          </w:p>
        </w:tc>
        <w:tc>
          <w:tcPr>
            <w:tcW w:w="737" w:type="dxa"/>
          </w:tcPr>
          <w:p w14:paraId="0E110A7E" w14:textId="09BADE8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20AF8820" w14:textId="60F80B0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6EC007C" w14:textId="19B0A7C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75</w:t>
            </w:r>
          </w:p>
        </w:tc>
        <w:tc>
          <w:tcPr>
            <w:tcW w:w="737" w:type="dxa"/>
          </w:tcPr>
          <w:p w14:paraId="37CE83C2" w14:textId="29218CC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24AC8B2" w14:textId="0722A86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</w:tcPr>
          <w:p w14:paraId="4E36F7C8" w14:textId="57A43A4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2DCC9C7B" w14:textId="525CD07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D9BF8F2" w14:textId="4DB57BA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21CEC71B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3102DFA3" w14:textId="3DA6927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emoptysi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76DA7CDD" w14:textId="26CCF76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36F5288A" w14:textId="203BB95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6211284" w14:textId="2E41AAF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E40285B" w14:textId="2848FC0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42</w:t>
            </w:r>
          </w:p>
        </w:tc>
        <w:tc>
          <w:tcPr>
            <w:tcW w:w="737" w:type="dxa"/>
          </w:tcPr>
          <w:p w14:paraId="3A764F2D" w14:textId="12F9962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43D2E12" w14:textId="0C010D9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0B48D07" w14:textId="4655B87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737" w:type="dxa"/>
          </w:tcPr>
          <w:p w14:paraId="3634D7BD" w14:textId="6193992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0539C916" w14:textId="7667762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BB5FCA8" w14:textId="7A2BF80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FAABA6F" w14:textId="03D7F4C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3BF027A" w14:textId="0ED51E2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03B839F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14B926E9" w14:textId="48A77D6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5E3E876C" w14:textId="1F7303A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1FDE247C" w14:textId="1A60783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282A7241" w14:textId="01F169B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75A4605" w14:textId="25717C1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6250E37" w14:textId="0DB2DD7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1799E89" w14:textId="21E818C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9A9A0FC" w14:textId="20F18A3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737" w:type="dxa"/>
          </w:tcPr>
          <w:p w14:paraId="0EDAE1F0" w14:textId="6D4F481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D5DC0CF" w14:textId="158DE02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7241461" w14:textId="7EDD997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E2E9517" w14:textId="1655BE9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C1A9AF9" w14:textId="727D04E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6A90B870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4D94AE11" w14:textId="340FC60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Sputum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3B913961" w14:textId="600B09E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490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D5322DE" w14:textId="228859B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96D7651" w14:textId="63E7413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B10760B" w14:textId="39BD8C2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BBD5E65" w14:textId="37B5D43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1236272" w14:textId="5599F52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029DB80" w14:textId="413253F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737" w:type="dxa"/>
          </w:tcPr>
          <w:p w14:paraId="556C7D6A" w14:textId="42CCAF6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CD9B4D6" w14:textId="4171FFD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7057130" w14:textId="4D71043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6D42829" w14:textId="03BBB0C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415920D" w14:textId="5278E93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1CFA7A6A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4D0097F9" w14:textId="29177DC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7D7BFAE6" w14:textId="0E5DB59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185537ED" w14:textId="3C0C9AC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84F4801" w14:textId="4A9AA93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B2140C6" w14:textId="2A5ABCE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369B158" w14:textId="760D076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6872BD3" w14:textId="6CE1404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0389F581" w14:textId="03974AD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72</w:t>
            </w:r>
          </w:p>
        </w:tc>
        <w:tc>
          <w:tcPr>
            <w:tcW w:w="737" w:type="dxa"/>
          </w:tcPr>
          <w:p w14:paraId="24B326F9" w14:textId="5E1F7AA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58FD1C4" w14:textId="78B1B40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1B11606" w14:textId="5455774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1A6AA76" w14:textId="6DCE5BF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1E6593F" w14:textId="20AB569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2F993712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5036F4A5" w14:textId="0704D67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7B5A542" w14:textId="186B991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2.200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7E9195C9" w14:textId="72DC00B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22C44CB" w14:textId="7D14104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7A98F35" w14:textId="05C206D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8B0D190" w14:textId="7F8DD1E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150ACF8" w14:textId="7EBA7CA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25190985" w14:textId="6825D7D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15</w:t>
            </w:r>
          </w:p>
        </w:tc>
        <w:tc>
          <w:tcPr>
            <w:tcW w:w="737" w:type="dxa"/>
          </w:tcPr>
          <w:p w14:paraId="59E8A870" w14:textId="0ED7208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6F3D299" w14:textId="6E080D2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44B49F6" w14:textId="45ED3B6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7612115" w14:textId="390DAF8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43EFDBD" w14:textId="5D1362D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338D2BA4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23E26750" w14:textId="3C3D5D3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49496BD4" w14:textId="534D2F0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20BA91B6" w14:textId="5312962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074C9F6" w14:textId="0B1667B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94109BE" w14:textId="7596081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2D82D26" w14:textId="17C112B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0553135" w14:textId="64F74DA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21B185FD" w14:textId="4BC4F1E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737" w:type="dxa"/>
          </w:tcPr>
          <w:p w14:paraId="11C9AA82" w14:textId="5D80420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0533D8A" w14:textId="1C71884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5A4CE9D" w14:textId="4A85795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6E971C46" w14:textId="7D8DA46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6248EF5" w14:textId="3DE8BF1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428061B2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49CFF5DD" w14:textId="2318514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est pai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1563CACD" w14:textId="7E6A8D0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3067C4A9" w14:textId="58B045F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7F044FD" w14:textId="7D77FBA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4970A12" w14:textId="7EFE0BF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91983E1" w14:textId="731EA5F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0858ECF" w14:textId="79D2432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11C7E15" w14:textId="24F692C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37" w:type="dxa"/>
          </w:tcPr>
          <w:p w14:paraId="6C00C102" w14:textId="22694DC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7BA1E8B" w14:textId="3CD8DC2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B6C4033" w14:textId="668375E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2E7E555" w14:textId="5C4DEFC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555AAA6" w14:textId="34F5C57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345D5996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5230B6C4" w14:textId="37BC14F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Weight los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5F0F8C0" w14:textId="12673F8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88392A7" w14:textId="1DFE055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A9DCD49" w14:textId="351F19B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E23B7B5" w14:textId="052A762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F634421" w14:textId="49033C2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0E1FCC8" w14:textId="1C27DF1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78E5AD01" w14:textId="53A479C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33</w:t>
            </w:r>
          </w:p>
        </w:tc>
        <w:tc>
          <w:tcPr>
            <w:tcW w:w="737" w:type="dxa"/>
          </w:tcPr>
          <w:p w14:paraId="41FA3167" w14:textId="67E1DA6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32C2500" w14:textId="5E84AA4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3AC5595" w14:textId="2286936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55C3110" w14:textId="1FD2D10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CD2F713" w14:textId="75A9F33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4FFC211D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7C42A67B" w14:textId="682CB6A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Nodular patter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3E2689C4" w14:textId="40A73CC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67800A8E" w14:textId="6AD408B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621C812" w14:textId="6360486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4A00EEBD" w14:textId="7FC74A8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30</w:t>
            </w:r>
          </w:p>
        </w:tc>
        <w:tc>
          <w:tcPr>
            <w:tcW w:w="737" w:type="dxa"/>
          </w:tcPr>
          <w:p w14:paraId="22B82DFF" w14:textId="1B83CB9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F8BF45E" w14:textId="2A26BEC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73F41FE7" w14:textId="13E4D15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737" w:type="dxa"/>
          </w:tcPr>
          <w:p w14:paraId="39E1F2E0" w14:textId="4C3EAA6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3D79082" w14:textId="1B1CF29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7FF1BAD" w14:textId="4092456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0D5A14D" w14:textId="467E022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E99DE90" w14:textId="6B2625D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41736D1A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168F3778" w14:textId="4FD5C3D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Bronchiectatic patter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08F4B72" w14:textId="2B714DA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40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144DFE60" w14:textId="34BCE17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F2477EE" w14:textId="4D21D43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41902A2" w14:textId="25D6265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3</w:t>
            </w:r>
          </w:p>
        </w:tc>
        <w:tc>
          <w:tcPr>
            <w:tcW w:w="737" w:type="dxa"/>
          </w:tcPr>
          <w:p w14:paraId="5F816342" w14:textId="238A40A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7DA07BFD" w14:textId="09DE5CF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F3C83CD" w14:textId="318619A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737" w:type="dxa"/>
          </w:tcPr>
          <w:p w14:paraId="2B1F1C1B" w14:textId="0093A57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916B038" w14:textId="3B3E9E3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41A6F573" w14:textId="6C49813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D232231" w14:textId="5AEF3EB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7E3990E" w14:textId="27452E8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2CF589D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042D4F12" w14:textId="1E79047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dular-bronchiectatic patter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673EE2A3" w14:textId="32A07E7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610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72897415" w14:textId="521F765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E3746E9" w14:textId="1C0ABCE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9046D15" w14:textId="62FE65C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353B444B" w14:textId="5492638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BC2FA62" w14:textId="0F01C1D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786F21D" w14:textId="241687D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737" w:type="dxa"/>
          </w:tcPr>
          <w:p w14:paraId="29D8998C" w14:textId="0F65658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44AE89E" w14:textId="3FF47E2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2F0A460" w14:textId="21995C8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4DEDCD9" w14:textId="137FEBF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4CB7934" w14:textId="2D8BD6F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6BD1041A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62B60805" w14:textId="53D1CE3C" w:rsidR="00734C9B" w:rsidRPr="003B4EFE" w:rsidRDefault="00F07C89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ence of cavity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5501E944" w14:textId="5174F4C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299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55EB324" w14:textId="0EDF09D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D0B32F5" w14:textId="1D89B35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69C403E" w14:textId="46B1942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80</w:t>
            </w:r>
          </w:p>
        </w:tc>
        <w:tc>
          <w:tcPr>
            <w:tcW w:w="737" w:type="dxa"/>
          </w:tcPr>
          <w:p w14:paraId="4D05AA0A" w14:textId="258C7E1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714" w:type="dxa"/>
          </w:tcPr>
          <w:p w14:paraId="23BA3AB9" w14:textId="19CD485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990" w:type="dxa"/>
            <w:vAlign w:val="center"/>
          </w:tcPr>
          <w:p w14:paraId="4319FAEE" w14:textId="68C2AE1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1</w:t>
            </w:r>
          </w:p>
        </w:tc>
        <w:tc>
          <w:tcPr>
            <w:tcW w:w="737" w:type="dxa"/>
          </w:tcPr>
          <w:p w14:paraId="63EC6C5B" w14:textId="0F9D01C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694ED3E1" w14:textId="1559A78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C0B4B0B" w14:textId="2B7BB78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3.176</w:t>
            </w:r>
          </w:p>
        </w:tc>
        <w:tc>
          <w:tcPr>
            <w:tcW w:w="714" w:type="dxa"/>
            <w:shd w:val="clear" w:color="auto" w:fill="auto"/>
            <w:noWrap/>
          </w:tcPr>
          <w:p w14:paraId="584AEDE4" w14:textId="443CDB0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D951846" w14:textId="6DABC10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359F753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4C974F02" w14:textId="0A619DE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onsolidative pattern</w:t>
            </w:r>
          </w:p>
        </w:tc>
        <w:tc>
          <w:tcPr>
            <w:tcW w:w="990" w:type="dxa"/>
            <w:shd w:val="clear" w:color="auto" w:fill="auto"/>
            <w:noWrap/>
          </w:tcPr>
          <w:p w14:paraId="2BA7A19C" w14:textId="735CF63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58EF98F0" w14:textId="505F6AA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ACB2306" w14:textId="778CA46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184197D" w14:textId="698BBB5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95</w:t>
            </w:r>
          </w:p>
        </w:tc>
        <w:tc>
          <w:tcPr>
            <w:tcW w:w="737" w:type="dxa"/>
          </w:tcPr>
          <w:p w14:paraId="106E2C63" w14:textId="309DD96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A0FE3ED" w14:textId="32A95EF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1B7E01D" w14:textId="711A3FA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B10ED7E" w14:textId="1708D66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59CB0A4" w14:textId="4915836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D935680" w14:textId="595E244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86A76F8" w14:textId="0BA1FA2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762D558" w14:textId="60058B0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6AFE7067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4160E6E5" w14:textId="5C21C00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.avium complex</w:t>
            </w:r>
          </w:p>
        </w:tc>
        <w:tc>
          <w:tcPr>
            <w:tcW w:w="990" w:type="dxa"/>
            <w:shd w:val="clear" w:color="auto" w:fill="auto"/>
            <w:noWrap/>
          </w:tcPr>
          <w:p w14:paraId="74C895D3" w14:textId="26AD05D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610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E28BAFC" w14:textId="56C505D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B9A2ECA" w14:textId="5F7D8D3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B2F0EC2" w14:textId="6E9FC38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1E67EF95" w14:textId="021D33F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730B1E7" w14:textId="355F527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3D668F7" w14:textId="4FB3202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737" w:type="dxa"/>
          </w:tcPr>
          <w:p w14:paraId="238CE710" w14:textId="25E529C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A7AF353" w14:textId="63804DD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E89897B" w14:textId="4C374B2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D6BFEEA" w14:textId="004B28C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31F1892" w14:textId="5E674B2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5D6268DD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3E2B17AE" w14:textId="633EB10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.kansasii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584CB2E" w14:textId="24EA660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5273461A" w14:textId="4F584AF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2B553B99" w14:textId="0940E9A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0A27EAE" w14:textId="1A518D0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19989415" w14:textId="459C370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EFFAC62" w14:textId="14F91B6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0A7554F9" w14:textId="3BBC001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250</w:t>
            </w:r>
          </w:p>
        </w:tc>
        <w:tc>
          <w:tcPr>
            <w:tcW w:w="737" w:type="dxa"/>
          </w:tcPr>
          <w:p w14:paraId="79701A48" w14:textId="365CA5E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BF26DF5" w14:textId="1B54B10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B24014F" w14:textId="1B18694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6F52FCC0" w14:textId="128ACB4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DB755C6" w14:textId="71A5A63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33222CF6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235DE19F" w14:textId="4BD2134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.xenopi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561AEB20" w14:textId="339D404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61BB06DC" w14:textId="32B7689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F0316C3" w14:textId="4134344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4B19149" w14:textId="0AC7912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5271A52" w14:textId="2518E9A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2A825D7" w14:textId="47C7722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8753E91" w14:textId="7AE60E4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737" w:type="dxa"/>
          </w:tcPr>
          <w:p w14:paraId="7A3406B9" w14:textId="66BF921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FADE237" w14:textId="5E54486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5F0506B" w14:textId="626AA5A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6F49C0A8" w14:textId="3061084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B70D82D" w14:textId="1586554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085ACD5D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4123A186" w14:textId="0F65C45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FB smear positiv</w:t>
            </w:r>
            <w:r w:rsidR="006343AC">
              <w:rPr>
                <w:rFonts w:ascii="Times New Roman" w:hAnsi="Times New Roman" w:cs="Times New Roman"/>
                <w:sz w:val="16"/>
                <w:szCs w:val="16"/>
              </w:rPr>
              <w:t>ity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6ACBC44A" w14:textId="4972D92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719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263633C9" w14:textId="56023DC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86D64E3" w14:textId="2F080DF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821" w:type="dxa"/>
          </w:tcPr>
          <w:p w14:paraId="43DC1772" w14:textId="630CE2C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56</w:t>
            </w:r>
          </w:p>
        </w:tc>
        <w:tc>
          <w:tcPr>
            <w:tcW w:w="737" w:type="dxa"/>
          </w:tcPr>
          <w:p w14:paraId="737CD842" w14:textId="00648D3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6107688E" w14:textId="2C893A5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E734080" w14:textId="5D81FF9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18</w:t>
            </w:r>
          </w:p>
        </w:tc>
        <w:tc>
          <w:tcPr>
            <w:tcW w:w="737" w:type="dxa"/>
          </w:tcPr>
          <w:p w14:paraId="561541F6" w14:textId="5F38628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676D3C9" w14:textId="1127F6B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95273F8" w14:textId="453063A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B37D1E7" w14:textId="6C6BFF1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77C5878" w14:textId="0625239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6A11946B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1E850D21" w14:textId="490CAE4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Rifamycin regimen</w:t>
            </w:r>
          </w:p>
        </w:tc>
        <w:tc>
          <w:tcPr>
            <w:tcW w:w="990" w:type="dxa"/>
            <w:shd w:val="clear" w:color="auto" w:fill="auto"/>
            <w:noWrap/>
          </w:tcPr>
          <w:p w14:paraId="73A2A690" w14:textId="278EDAA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41DCD806" w14:textId="2E679E8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05845CE" w14:textId="583A453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184B074" w14:textId="4E7D249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  <w:tc>
          <w:tcPr>
            <w:tcW w:w="737" w:type="dxa"/>
          </w:tcPr>
          <w:p w14:paraId="59CE160B" w14:textId="31F1B31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868F098" w14:textId="2071157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9F9D1B1" w14:textId="59D4225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64E4C28" w14:textId="3A372BF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6759807" w14:textId="719D947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3CB55AF" w14:textId="45548F5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AA2E102" w14:textId="580CB43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59ED9AC" w14:textId="7A6B264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3D7BD58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3F77AD4E" w14:textId="2783286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Treatment duration</w:t>
            </w:r>
          </w:p>
        </w:tc>
        <w:tc>
          <w:tcPr>
            <w:tcW w:w="990" w:type="dxa"/>
            <w:shd w:val="clear" w:color="auto" w:fill="auto"/>
            <w:noWrap/>
          </w:tcPr>
          <w:p w14:paraId="58D93626" w14:textId="2D52077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775" w:type="dxa"/>
            <w:shd w:val="clear" w:color="auto" w:fill="auto"/>
            <w:noWrap/>
          </w:tcPr>
          <w:p w14:paraId="1FFF3F13" w14:textId="3EF6579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E238BA1" w14:textId="0B8C495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85BD5E0" w14:textId="1FE6CC5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88675DB" w14:textId="743962B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47AFE20" w14:textId="588C18A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39C550D" w14:textId="7BA872B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7</w:t>
            </w:r>
          </w:p>
        </w:tc>
        <w:tc>
          <w:tcPr>
            <w:tcW w:w="737" w:type="dxa"/>
          </w:tcPr>
          <w:p w14:paraId="512C229B" w14:textId="0846D41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0110B23" w14:textId="204353F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CF28DD1" w14:textId="51F8195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0374CF0" w14:textId="35F21CA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48F6DFF" w14:textId="244286B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7A76D7F6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52BBB306" w14:textId="05741BE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Treatment with 3 or more antibiotics</w:t>
            </w:r>
          </w:p>
        </w:tc>
        <w:tc>
          <w:tcPr>
            <w:tcW w:w="990" w:type="dxa"/>
            <w:shd w:val="clear" w:color="auto" w:fill="auto"/>
            <w:noWrap/>
          </w:tcPr>
          <w:p w14:paraId="0F1B7C1B" w14:textId="1199F44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2C74BE79" w14:textId="5A3CA06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5BBF74F" w14:textId="62E1949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429C2EE" w14:textId="030F09A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20E01FB" w14:textId="72F305F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D51C8A2" w14:textId="7039BA7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F8C04FE" w14:textId="2736F5F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65</w:t>
            </w:r>
          </w:p>
        </w:tc>
        <w:tc>
          <w:tcPr>
            <w:tcW w:w="737" w:type="dxa"/>
          </w:tcPr>
          <w:p w14:paraId="0486EFB5" w14:textId="0286FC9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27FC11CD" w14:textId="0F9604D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877A95B" w14:textId="0944F5A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61A8C832" w14:textId="35915CC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3151296" w14:textId="24A0952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11849" w:rsidRPr="003B4EFE" w14:paraId="069E5B9D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D407293" w14:textId="58E87E11" w:rsidR="00011849" w:rsidRPr="003B4EFE" w:rsidRDefault="00011849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</w:tcPr>
          <w:p w14:paraId="0C784866" w14:textId="71738BFC" w:rsidR="00011849" w:rsidRPr="003B4EFE" w:rsidRDefault="00011849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849"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  <w:tc>
          <w:tcPr>
            <w:tcW w:w="775" w:type="dxa"/>
            <w:shd w:val="clear" w:color="auto" w:fill="auto"/>
            <w:noWrap/>
          </w:tcPr>
          <w:p w14:paraId="7D7E201B" w14:textId="44FC3F22" w:rsidR="00011849" w:rsidRPr="003B4EFE" w:rsidRDefault="003D62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AA2AEB5" w14:textId="1C0EC3E2" w:rsidR="00011849" w:rsidRPr="003B4EFE" w:rsidRDefault="003D62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E153C2D" w14:textId="028C4EDF" w:rsidR="00011849" w:rsidRPr="003B4EFE" w:rsidRDefault="003D62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FB2962B" w14:textId="5BBA7C34" w:rsidR="00011849" w:rsidRPr="003B4EFE" w:rsidRDefault="003D62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137A100" w14:textId="1C3BC3C4" w:rsidR="00011849" w:rsidRPr="003B4EFE" w:rsidRDefault="003D62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E284B60" w14:textId="047E1149" w:rsidR="00011849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4AE07B90" w14:textId="7369D723" w:rsidR="00011849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0F12D6A" w14:textId="3E6F4DB4" w:rsidR="00011849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F67F6C6" w14:textId="3764C48C" w:rsidR="00011849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272FDC5" w14:textId="2FD4FAEA" w:rsidR="00011849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07E415E" w14:textId="18AAA47F" w:rsidR="00011849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463782FA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3C47DF8B" w14:textId="63B9EBF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990" w:type="dxa"/>
            <w:shd w:val="clear" w:color="auto" w:fill="auto"/>
            <w:noWrap/>
          </w:tcPr>
          <w:p w14:paraId="3BED39E5" w14:textId="71B2517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2.320</w:t>
            </w:r>
          </w:p>
        </w:tc>
        <w:tc>
          <w:tcPr>
            <w:tcW w:w="775" w:type="dxa"/>
            <w:shd w:val="clear" w:color="auto" w:fill="auto"/>
            <w:noWrap/>
          </w:tcPr>
          <w:p w14:paraId="16D2EC9F" w14:textId="60EB7ED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4CC4EDA" w14:textId="456EFF9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830CC2D" w14:textId="4E50F24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47</w:t>
            </w:r>
          </w:p>
        </w:tc>
        <w:tc>
          <w:tcPr>
            <w:tcW w:w="737" w:type="dxa"/>
          </w:tcPr>
          <w:p w14:paraId="48F487F4" w14:textId="126AF87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AA9245E" w14:textId="2CC9C37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7B7182C" w14:textId="3F87041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0F043D6" w14:textId="39B490B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DC1953B" w14:textId="5F1FA1D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7FE7DD2" w14:textId="5B901F7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92DC339" w14:textId="43136C0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BA724B2" w14:textId="5B23F59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181D33CD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5AA88124" w14:textId="401865F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Platelet</w:t>
            </w:r>
          </w:p>
        </w:tc>
        <w:tc>
          <w:tcPr>
            <w:tcW w:w="990" w:type="dxa"/>
            <w:shd w:val="clear" w:color="auto" w:fill="auto"/>
            <w:noWrap/>
          </w:tcPr>
          <w:p w14:paraId="7EB0A873" w14:textId="535BAF5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5A3B2F26" w14:textId="7F61E4D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2B8CA9E2" w14:textId="6995A05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3945CC3" w14:textId="2C3604E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8473A93" w14:textId="2F66C1B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4A1E458" w14:textId="1422ABB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2C7EB84" w14:textId="0D90E89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05840F8" w14:textId="0B388B3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6DA02B1" w14:textId="13411E4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BB9F907" w14:textId="4432B80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714" w:type="dxa"/>
            <w:shd w:val="clear" w:color="auto" w:fill="auto"/>
            <w:noWrap/>
          </w:tcPr>
          <w:p w14:paraId="78933B3C" w14:textId="68CB77A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35467C1" w14:textId="60BB277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B59E2" w:rsidRPr="003B4EFE" w14:paraId="53273544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F85CB08" w14:textId="02B1DDB6" w:rsidR="000B59E2" w:rsidRPr="003B4EFE" w:rsidRDefault="000B59E2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990" w:type="dxa"/>
            <w:shd w:val="clear" w:color="auto" w:fill="auto"/>
            <w:noWrap/>
          </w:tcPr>
          <w:p w14:paraId="1ACAB8A4" w14:textId="2813E9C0" w:rsidR="000B59E2" w:rsidRPr="003B4EFE" w:rsidRDefault="00011849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849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5" w:type="dxa"/>
            <w:shd w:val="clear" w:color="auto" w:fill="auto"/>
            <w:noWrap/>
          </w:tcPr>
          <w:p w14:paraId="6E1A3109" w14:textId="7D7D8858" w:rsidR="000B59E2" w:rsidRPr="003B4EFE" w:rsidRDefault="003D62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DD80EB7" w14:textId="53E4909A" w:rsidR="000B59E2" w:rsidRPr="003B4EFE" w:rsidRDefault="003D62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4B98AC6" w14:textId="62AAC0B8" w:rsidR="000B59E2" w:rsidRPr="003B4EFE" w:rsidRDefault="000B59E2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9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7" w:type="dxa"/>
          </w:tcPr>
          <w:p w14:paraId="3D0DB75B" w14:textId="671D6A27" w:rsidR="000B59E2" w:rsidRPr="003B4EFE" w:rsidRDefault="005B74FA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23FE756" w14:textId="6E7E4025" w:rsidR="000B59E2" w:rsidRPr="003B4EFE" w:rsidRDefault="005B74FA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89AC0CE" w14:textId="4F04D31F" w:rsidR="000B59E2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3E3949F" w14:textId="07243936" w:rsidR="000B59E2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CC98648" w14:textId="13B38424" w:rsidR="000B59E2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4A314EEC" w14:textId="65756C88" w:rsidR="000B59E2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60AD9A9C" w14:textId="64D199C9" w:rsidR="000B59E2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F113B91" w14:textId="5805A1F0" w:rsidR="000B59E2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2F40DFC8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33590D66" w14:textId="5EA6C09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igh CRP</w:t>
            </w:r>
          </w:p>
        </w:tc>
        <w:tc>
          <w:tcPr>
            <w:tcW w:w="990" w:type="dxa"/>
            <w:shd w:val="clear" w:color="auto" w:fill="auto"/>
            <w:noWrap/>
          </w:tcPr>
          <w:p w14:paraId="636DB812" w14:textId="1121D58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3.614</w:t>
            </w:r>
          </w:p>
        </w:tc>
        <w:tc>
          <w:tcPr>
            <w:tcW w:w="775" w:type="dxa"/>
            <w:shd w:val="clear" w:color="auto" w:fill="auto"/>
            <w:noWrap/>
          </w:tcPr>
          <w:p w14:paraId="033B6A14" w14:textId="5A09A4A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9612516" w14:textId="3EFDE01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05C850C3" w14:textId="2C8A111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960</w:t>
            </w:r>
          </w:p>
        </w:tc>
        <w:tc>
          <w:tcPr>
            <w:tcW w:w="737" w:type="dxa"/>
          </w:tcPr>
          <w:p w14:paraId="4F878776" w14:textId="47BE978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FA48238" w14:textId="75C8707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49F9FC3" w14:textId="06E54D6F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F58FE8F" w14:textId="25D848F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E29C398" w14:textId="7573AA3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F5CDFE9" w14:textId="7156815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7906B13A" w14:textId="1EAD7DD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0C9F822" w14:textId="00C2603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B59E2" w:rsidRPr="003B4EFE" w14:paraId="738C2782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8922935" w14:textId="22BB7DBA" w:rsidR="000B59E2" w:rsidRPr="003B4EFE" w:rsidRDefault="000B59E2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990" w:type="dxa"/>
            <w:shd w:val="clear" w:color="auto" w:fill="auto"/>
            <w:noWrap/>
          </w:tcPr>
          <w:p w14:paraId="7A43C0CC" w14:textId="1EFB2845" w:rsidR="000B59E2" w:rsidRPr="003B4EFE" w:rsidRDefault="00011849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14485D8E" w14:textId="730CF9D1" w:rsidR="000B59E2" w:rsidRPr="003B4EFE" w:rsidRDefault="003B508C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739C569" w14:textId="53D8ACC1" w:rsidR="000B59E2" w:rsidRPr="003B4EFE" w:rsidRDefault="003B508C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3E572928" w14:textId="7D794213" w:rsidR="000B59E2" w:rsidRPr="003B4EFE" w:rsidRDefault="000B59E2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B59E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7" w:type="dxa"/>
          </w:tcPr>
          <w:p w14:paraId="30D2BF78" w14:textId="23369090" w:rsidR="000B59E2" w:rsidRPr="003B4EFE" w:rsidRDefault="005B74FA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B74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20083391" w14:textId="7F54BBFA" w:rsidR="000B59E2" w:rsidRPr="003B4EFE" w:rsidRDefault="005B74FA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5AEF466" w14:textId="68E12368" w:rsidR="000B59E2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3E2EC22" w14:textId="20182DD1" w:rsidR="000B59E2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389B097" w14:textId="5AA26704" w:rsidR="000B59E2" w:rsidRPr="003B4EFE" w:rsidRDefault="00AD50F1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4485B56" w14:textId="6B225FEF" w:rsidR="000B59E2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36E4BAD9" w14:textId="20C7354F" w:rsidR="000B59E2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FE0F10B" w14:textId="1554D751" w:rsidR="000B59E2" w:rsidRPr="003B4EFE" w:rsidRDefault="00FE467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2BF4755E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  <w:hideMark/>
          </w:tcPr>
          <w:p w14:paraId="66D5D4AB" w14:textId="3F09337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igh ESR</w:t>
            </w:r>
          </w:p>
        </w:tc>
        <w:tc>
          <w:tcPr>
            <w:tcW w:w="990" w:type="dxa"/>
            <w:shd w:val="clear" w:color="auto" w:fill="auto"/>
            <w:noWrap/>
          </w:tcPr>
          <w:p w14:paraId="7A1263CA" w14:textId="258F24D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2E8B2CDA" w14:textId="7F858BD8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2C447366" w14:textId="4152D6B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515BEDF5" w14:textId="22038D56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49</w:t>
            </w:r>
          </w:p>
        </w:tc>
        <w:tc>
          <w:tcPr>
            <w:tcW w:w="737" w:type="dxa"/>
          </w:tcPr>
          <w:p w14:paraId="3994151F" w14:textId="7D51DCD4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DF090A0" w14:textId="4891A0E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6D197D8" w14:textId="3BF25BD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BD3FAFD" w14:textId="5BBA785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0E1520B" w14:textId="1BA66A4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</w:tcPr>
          <w:p w14:paraId="378939D7" w14:textId="5A472D9B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267CC3E0" w14:textId="77AD8605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B7328E4" w14:textId="56FB718A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8622B" w:rsidRPr="003B4EFE" w14:paraId="152BF112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60A6EB4" w14:textId="01DE162C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bumin</w:t>
            </w:r>
          </w:p>
        </w:tc>
        <w:tc>
          <w:tcPr>
            <w:tcW w:w="990" w:type="dxa"/>
            <w:shd w:val="clear" w:color="auto" w:fill="auto"/>
            <w:noWrap/>
          </w:tcPr>
          <w:p w14:paraId="7945BA64" w14:textId="7AFE9D47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22B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75" w:type="dxa"/>
            <w:shd w:val="clear" w:color="auto" w:fill="auto"/>
            <w:noWrap/>
          </w:tcPr>
          <w:p w14:paraId="030C87B7" w14:textId="2710B7D6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2BF34DA" w14:textId="476947EF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4C5B399B" w14:textId="2CF988B2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2BDD8CE" w14:textId="7BFDEB94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8334D73" w14:textId="57438194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32EFCDC" w14:textId="14E4B431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4CA753B8" w14:textId="24E177F8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A43A4D7" w14:textId="78C43976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</w:tcPr>
          <w:p w14:paraId="2017B4A2" w14:textId="1ADD51F0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48796D3D" w14:textId="379D3795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5609473" w14:textId="256A2F57" w:rsidR="00D8622B" w:rsidRPr="003B4EFE" w:rsidRDefault="00D8622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16E776E7" w14:textId="77777777" w:rsidTr="0085266A">
        <w:trPr>
          <w:trHeight w:val="227"/>
          <w:jc w:val="center"/>
        </w:trPr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475603" w14:textId="186194A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ypoalbuminemi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1523E1" w14:textId="15D5DF4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0E4F8C" w14:textId="48E3BD8C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90E7B69" w14:textId="63EB8F61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A3E8EEE" w14:textId="5EE86F2D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7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B1A0D7E" w14:textId="15FE039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9803EA4" w14:textId="4CDD77F3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6AE030" w14:textId="073FA190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84DCD4D" w14:textId="2F25D06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10BADE8" w14:textId="58B8D702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DD6958" w14:textId="461D4E8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6D1F58EA" w14:textId="6D5A72F9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6A30443" w14:textId="41F9A3CE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34C9B" w:rsidRPr="003B4EFE" w14:paraId="49F49DEB" w14:textId="77777777" w:rsidTr="0085266A">
        <w:trPr>
          <w:gridAfter w:val="11"/>
          <w:wAfter w:w="7473" w:type="dxa"/>
          <w:trHeight w:val="340"/>
          <w:jc w:val="center"/>
        </w:trPr>
        <w:tc>
          <w:tcPr>
            <w:tcW w:w="38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535F7" w14:textId="333503D7" w:rsidR="00734C9B" w:rsidRPr="003B4EFE" w:rsidRDefault="00734C9B" w:rsidP="00734C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3B4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tcome: </w:t>
            </w:r>
            <w:r w:rsidR="00044B5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="0004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nical </w:t>
            </w:r>
            <w:r w:rsidR="005E1C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634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gressive disease</w:t>
            </w:r>
            <w:r w:rsidR="00044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ith treatment</w:t>
            </w:r>
          </w:p>
        </w:tc>
      </w:tr>
      <w:tr w:rsidR="004778A9" w:rsidRPr="003B4EFE" w14:paraId="13063EF5" w14:textId="77777777" w:rsidTr="0085266A">
        <w:trPr>
          <w:trHeight w:val="227"/>
          <w:jc w:val="center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DBE7F0" w14:textId="385DCECF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actor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5DC517" w14:textId="7067C9D3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adjusted HR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5EFA92" w14:textId="58B690BF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BF6637" w14:textId="6EDBDB35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15C12825" w14:textId="037568B5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djusted HR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E2DD6F4" w14:textId="4A3EA352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2F9C1B5E" w14:textId="600C6A23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2D2BEFE" w14:textId="1438C21F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adjusted OR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9F5C195" w14:textId="607BD5CF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24104A85" w14:textId="09C64909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079E8B" w14:textId="16EC81CA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djusted OR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5A063F" w14:textId="0A3BD99C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E913B" w14:textId="3517E421" w:rsidR="004778A9" w:rsidRPr="003B4EFE" w:rsidRDefault="004778A9" w:rsidP="00477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</w:tr>
      <w:tr w:rsidR="002E40BF" w:rsidRPr="003B4EFE" w14:paraId="1D0182ED" w14:textId="77777777" w:rsidTr="0085266A">
        <w:trPr>
          <w:trHeight w:val="227"/>
          <w:jc w:val="center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0A74E6" w14:textId="18AE70BE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8F62F2" w14:textId="5750A963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D3C52A" w14:textId="0DF6251E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83FC1C9" w14:textId="56F5C863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2245D7C" w14:textId="69240C1F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87A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811D79C" w14:textId="3A5BBBF0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361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42ACADD" w14:textId="43E0BA13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3612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7EDF4D" w14:textId="4325B88D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07BB9E0" w14:textId="5AB5A266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72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8EE5C25" w14:textId="0524048A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72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DD6251" w14:textId="6B7F640D" w:rsidR="002E40BF" w:rsidRPr="003B4EFE" w:rsidRDefault="00567CA9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CA9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119B9D" w14:textId="38ACF08E" w:rsidR="002E40BF" w:rsidRPr="003B4EFE" w:rsidRDefault="00650F72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38B95E1" w14:textId="5D9555FE" w:rsidR="002E40BF" w:rsidRPr="003B4EFE" w:rsidRDefault="00650F72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00397CF8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3AB13E2" w14:textId="255EE92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Elderly</w:t>
            </w:r>
          </w:p>
        </w:tc>
        <w:tc>
          <w:tcPr>
            <w:tcW w:w="990" w:type="dxa"/>
            <w:shd w:val="clear" w:color="auto" w:fill="auto"/>
            <w:noWrap/>
          </w:tcPr>
          <w:p w14:paraId="05B7D4B6" w14:textId="56181EB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7867ECA8" w14:textId="36FAA80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5EEDF1E" w14:textId="2E15751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76C3070" w14:textId="140EB4A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4F43FB0F" w14:textId="03204EF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2071B83" w14:textId="2DA7787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9C853E3" w14:textId="4420CA3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58A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737" w:type="dxa"/>
          </w:tcPr>
          <w:p w14:paraId="5E4B12A0" w14:textId="5144909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7A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1D6C021B" w14:textId="51CEE1A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93D21BF" w14:textId="58CDB65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29445E8D" w14:textId="1CB8FD5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EEC099C" w14:textId="7FDB2E3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08A24E77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C9C0BDF" w14:textId="684455C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  <w:shd w:val="clear" w:color="auto" w:fill="auto"/>
            <w:noWrap/>
          </w:tcPr>
          <w:p w14:paraId="690E0FFC" w14:textId="0E89C49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5B882DC2" w14:textId="490CA38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25044F2" w14:textId="083A38F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87BD9F6" w14:textId="2F4CC18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87A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737" w:type="dxa"/>
          </w:tcPr>
          <w:p w14:paraId="603B0212" w14:textId="0981860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11CED3F" w14:textId="0CC4BD2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AFA9430" w14:textId="32F15CB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737" w:type="dxa"/>
          </w:tcPr>
          <w:p w14:paraId="54C32003" w14:textId="6E56C3B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7A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41EDC8D" w14:textId="72482EE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7A2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821" w:type="dxa"/>
            <w:shd w:val="clear" w:color="auto" w:fill="auto"/>
            <w:noWrap/>
          </w:tcPr>
          <w:p w14:paraId="1F16B505" w14:textId="7DA57B0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D9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52B4D2B" w14:textId="1688143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93C47FC" w14:textId="7D7CA37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0ECB6708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4B7C851" w14:textId="5F22E7B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990" w:type="dxa"/>
            <w:shd w:val="clear" w:color="auto" w:fill="auto"/>
            <w:noWrap/>
          </w:tcPr>
          <w:p w14:paraId="148489AE" w14:textId="0BA6C4A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FD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3BA28911" w14:textId="04EA587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5711522" w14:textId="3CA74ED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41A026CC" w14:textId="3B6FED2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9A5"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737" w:type="dxa"/>
          </w:tcPr>
          <w:p w14:paraId="5B1E4B7F" w14:textId="48FFE53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24DE151" w14:textId="72985D4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5C16001" w14:textId="5C25D9D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737" w:type="dxa"/>
          </w:tcPr>
          <w:p w14:paraId="62A8B489" w14:textId="02A31AA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E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9812BCB" w14:textId="575B7EE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E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C1C7EF0" w14:textId="506EBB0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D9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C3EB779" w14:textId="31975D5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D116138" w14:textId="16E41E6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356534D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3D400D16" w14:textId="431B5EF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w body mass index</w:t>
            </w:r>
          </w:p>
        </w:tc>
        <w:tc>
          <w:tcPr>
            <w:tcW w:w="990" w:type="dxa"/>
            <w:shd w:val="clear" w:color="auto" w:fill="auto"/>
            <w:noWrap/>
          </w:tcPr>
          <w:p w14:paraId="5D42DBFC" w14:textId="1E4F85A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FD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68FE27F7" w14:textId="2D50D90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9500B44" w14:textId="798961E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ECD160F" w14:textId="34E69C8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F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CD3F5B8" w14:textId="1C09F0B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A867D7F" w14:textId="5A40234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489291C" w14:textId="75CCF8C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4.250</w:t>
            </w:r>
          </w:p>
        </w:tc>
        <w:tc>
          <w:tcPr>
            <w:tcW w:w="737" w:type="dxa"/>
          </w:tcPr>
          <w:p w14:paraId="0CFAE4F3" w14:textId="46416F6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E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02E0696" w14:textId="6C1FAB5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E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0BF66D5" w14:textId="337DD71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CA9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714" w:type="dxa"/>
            <w:shd w:val="clear" w:color="auto" w:fill="auto"/>
            <w:noWrap/>
          </w:tcPr>
          <w:p w14:paraId="59D8D803" w14:textId="486E584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EE3D4BC" w14:textId="4C3DDBA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2F5486A2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A3BFE9F" w14:textId="2B5CA70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Ever-smoking</w:t>
            </w:r>
          </w:p>
        </w:tc>
        <w:tc>
          <w:tcPr>
            <w:tcW w:w="990" w:type="dxa"/>
            <w:shd w:val="clear" w:color="auto" w:fill="auto"/>
            <w:noWrap/>
          </w:tcPr>
          <w:p w14:paraId="12DB7D8C" w14:textId="33F6882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FD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96C12FE" w14:textId="11A378F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221576B" w14:textId="267DD12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AC158A4" w14:textId="0E10E12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F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F1E1F71" w14:textId="4464D42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401AB24" w14:textId="6996E9A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15F7D743" w14:textId="35F3197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1.104</w:t>
            </w:r>
          </w:p>
        </w:tc>
        <w:tc>
          <w:tcPr>
            <w:tcW w:w="737" w:type="dxa"/>
          </w:tcPr>
          <w:p w14:paraId="3EE90AF5" w14:textId="49AD65A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39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3270700E" w14:textId="6239944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394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821" w:type="dxa"/>
            <w:shd w:val="clear" w:color="auto" w:fill="auto"/>
            <w:noWrap/>
          </w:tcPr>
          <w:p w14:paraId="7C1CB484" w14:textId="5653448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4462A81" w14:textId="7C21A96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2D98F20" w14:textId="326BE22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4BED10B0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509C020" w14:textId="6D9D9B9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ny comorbidity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6EF00E29" w14:textId="046167A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1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A5C2D3D" w14:textId="4763E91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D4037D5" w14:textId="43CDB74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6B91B77" w14:textId="38999E4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CF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1A2C1EAE" w14:textId="6B2AD78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537DB3E" w14:textId="5D8EC41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782DF4CC" w14:textId="05B01F5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737" w:type="dxa"/>
          </w:tcPr>
          <w:p w14:paraId="3FCF4FCB" w14:textId="4C03EC1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11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4AA6DF5" w14:textId="4D8577D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11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427C95B" w14:textId="5379C33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5649A53" w14:textId="6FCFCC0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F813C23" w14:textId="11D23A6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54C7E338" w14:textId="77777777" w:rsidTr="00A03264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5339BB2" w14:textId="37C34FF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6B8FB94F" w14:textId="2717D9F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17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3C4EC23" w14:textId="5EF1863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4A3A580" w14:textId="45FD377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A9C3161" w14:textId="6CA1995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9A5">
              <w:rPr>
                <w:rFonts w:ascii="Times New Roman" w:hAnsi="Times New Roman" w:cs="Times New Roman"/>
                <w:sz w:val="16"/>
                <w:szCs w:val="16"/>
              </w:rPr>
              <w:t>1.340</w:t>
            </w:r>
          </w:p>
        </w:tc>
        <w:tc>
          <w:tcPr>
            <w:tcW w:w="737" w:type="dxa"/>
          </w:tcPr>
          <w:p w14:paraId="3B9B5FE7" w14:textId="659BDC5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4D1566D" w14:textId="4904D1E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72BC96" w14:textId="2BF13AD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737" w:type="dxa"/>
            <w:tcBorders>
              <w:left w:val="nil"/>
            </w:tcBorders>
          </w:tcPr>
          <w:p w14:paraId="00760A0B" w14:textId="1FD496D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D3F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799FF511" w14:textId="4908653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3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5998307" w14:textId="014307B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D44930A" w14:textId="4917349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AC9A4E5" w14:textId="1A49876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38D514AC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F3DC40A" w14:textId="7448C15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lung diseas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CAB12B" w14:textId="6BE4677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65FBBBD3" w14:textId="72B6158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5617B80" w14:textId="1E46E40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A9AE8E3" w14:textId="32CAC62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7E85087" w14:textId="2761D92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6364E42" w14:textId="58F5BCA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36DDFC51" w14:textId="198411A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</w:p>
        </w:tc>
        <w:tc>
          <w:tcPr>
            <w:tcW w:w="737" w:type="dxa"/>
            <w:tcBorders>
              <w:left w:val="nil"/>
            </w:tcBorders>
          </w:tcPr>
          <w:p w14:paraId="0A448F7E" w14:textId="3D91BAC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D3F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1C417F2F" w14:textId="62206EC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3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929459D" w14:textId="038B150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2F605733" w14:textId="11DB7E1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DFE1E17" w14:textId="2C81EB4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27C96F4D" w14:textId="77777777" w:rsidTr="004A5AA6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32F61505" w14:textId="3A787AE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4D310B79" w14:textId="19C3F61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40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6D920369" w14:textId="4E642B4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599C6E9" w14:textId="20A6685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434711B5" w14:textId="0795548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9ED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737" w:type="dxa"/>
          </w:tcPr>
          <w:p w14:paraId="2CD1C807" w14:textId="6FD40F7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E9EB49D" w14:textId="6653007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2326F1DA" w14:textId="1B1165B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3.448</w:t>
            </w:r>
          </w:p>
        </w:tc>
        <w:tc>
          <w:tcPr>
            <w:tcW w:w="737" w:type="dxa"/>
            <w:tcBorders>
              <w:left w:val="nil"/>
            </w:tcBorders>
          </w:tcPr>
          <w:p w14:paraId="0650D731" w14:textId="6A97BD8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D3F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2AF98CAA" w14:textId="1146FEF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3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476568C6" w14:textId="14A04EA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CA9"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714" w:type="dxa"/>
            <w:shd w:val="clear" w:color="auto" w:fill="auto"/>
            <w:noWrap/>
          </w:tcPr>
          <w:p w14:paraId="18714C93" w14:textId="0F2B432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D93524F" w14:textId="09BD0D6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2524F018" w14:textId="77777777" w:rsidTr="004A5AA6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8811171" w14:textId="4092486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istory of tuberculosi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46C1655" w14:textId="31E0877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40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61A18608" w14:textId="73DCA01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C9FC1DE" w14:textId="2AFD80E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E6EC41E" w14:textId="6DFF238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B27">
              <w:rPr>
                <w:rFonts w:ascii="Times New Roman" w:hAnsi="Times New Roman" w:cs="Times New Roman"/>
                <w:sz w:val="16"/>
                <w:szCs w:val="16"/>
              </w:rPr>
              <w:t>1.230</w:t>
            </w:r>
          </w:p>
        </w:tc>
        <w:tc>
          <w:tcPr>
            <w:tcW w:w="737" w:type="dxa"/>
          </w:tcPr>
          <w:p w14:paraId="44FB41B1" w14:textId="356357A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D922928" w14:textId="194514F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630F895F" w14:textId="031ED3F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1.177</w:t>
            </w:r>
          </w:p>
        </w:tc>
        <w:tc>
          <w:tcPr>
            <w:tcW w:w="737" w:type="dxa"/>
            <w:tcBorders>
              <w:left w:val="nil"/>
            </w:tcBorders>
          </w:tcPr>
          <w:p w14:paraId="75F95431" w14:textId="1B2E90C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D3F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714" w:type="dxa"/>
          </w:tcPr>
          <w:p w14:paraId="12AAA06D" w14:textId="1BC9641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D3F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821" w:type="dxa"/>
            <w:shd w:val="clear" w:color="auto" w:fill="auto"/>
            <w:noWrap/>
          </w:tcPr>
          <w:p w14:paraId="27BF7B74" w14:textId="62FBEF3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1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7EFDC97" w14:textId="34B741F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7EE89B0" w14:textId="756B7B7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2F8CFDCB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3A7E8A41" w14:textId="76FC1AF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Bronchiectasi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1BE549B8" w14:textId="7A54F93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649E7B8" w14:textId="71F6DB7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C4B4973" w14:textId="5A464F8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CB8EEBF" w14:textId="47E274E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7E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92AD101" w14:textId="3F2747E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E733796" w14:textId="0A41413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75131DBC" w14:textId="5933A4C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1.014</w:t>
            </w:r>
          </w:p>
        </w:tc>
        <w:tc>
          <w:tcPr>
            <w:tcW w:w="737" w:type="dxa"/>
          </w:tcPr>
          <w:p w14:paraId="54BB35F5" w14:textId="4349B71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33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5FAD933" w14:textId="6BB043C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B07010D" w14:textId="7614C26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1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6C0237E" w14:textId="376DA94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41E7575" w14:textId="0502EEA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5F6B897E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99F4DD4" w14:textId="77082BF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Interstitial lung diseas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43F7BE6F" w14:textId="7B1EC76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1251780D" w14:textId="1FF2A9D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A774863" w14:textId="30B6B1A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9709740" w14:textId="3B3CDA2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7E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3A0ED46E" w14:textId="2290E5A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EEDE29E" w14:textId="68F545D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70ABFF0D" w14:textId="1401592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737" w:type="dxa"/>
          </w:tcPr>
          <w:p w14:paraId="31E6746A" w14:textId="470FD48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00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9962669" w14:textId="60B3BB8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2D54B0C" w14:textId="1C0B02C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1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2BACE62D" w14:textId="6939248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3070585" w14:textId="503C498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1A998523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8FA6A09" w14:textId="52A6CD7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heart diseas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C1B36D2" w14:textId="20D486F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2B12ED0F" w14:textId="3B6A858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01D18F7" w14:textId="6BCA4B2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D9BE986" w14:textId="288AA6F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7E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19A362B" w14:textId="2BC7DE4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00D0D62" w14:textId="2485F45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5B796F9A" w14:textId="22D12DE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737" w:type="dxa"/>
          </w:tcPr>
          <w:p w14:paraId="14F9542A" w14:textId="146F1E2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171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B8544AA" w14:textId="05E51B8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171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91FDBEE" w14:textId="6D75E44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1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06452284" w14:textId="33DCC59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549C865" w14:textId="3795D32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50E0D748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FFCA957" w14:textId="3E3C262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liver diseas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4AA1B4F6" w14:textId="1285E07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38A8264C" w14:textId="00927A5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25D1FECA" w14:textId="4AB2F2A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FAE2F74" w14:textId="72EBF23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3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F166084" w14:textId="7895F53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C0A46AD" w14:textId="1508578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1794467A" w14:textId="09563B9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737" w:type="dxa"/>
          </w:tcPr>
          <w:p w14:paraId="7A08B246" w14:textId="0387809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B0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F24D932" w14:textId="0E573EC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B0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78489A6" w14:textId="4239EDB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197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2A15A94" w14:textId="434639B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31CBF3A" w14:textId="7821E7C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50754108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D7E0A8D" w14:textId="25C373E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9246CF9" w14:textId="6D7D1C1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7575640C" w14:textId="0E6D439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38C0729" w14:textId="4E150EC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B462647" w14:textId="60B8C36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43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72E5A97" w14:textId="2BEC612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F515F3D" w14:textId="7C13670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6AA478B" w14:textId="09BF2D0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737" w:type="dxa"/>
          </w:tcPr>
          <w:p w14:paraId="7AFA7244" w14:textId="005D176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B0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B4A3022" w14:textId="441138C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0B0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7163500" w14:textId="43623F6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197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09FC29AE" w14:textId="47C6324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9D7A22C" w14:textId="1984D95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35357582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E604B3D" w14:textId="08B20A6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41272BF" w14:textId="5600779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52C8C255" w14:textId="10C5B5D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AD41283" w14:textId="18E57F2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E576C46" w14:textId="2DAA396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B27">
              <w:rPr>
                <w:rFonts w:ascii="Times New Roman" w:hAnsi="Times New Roman" w:cs="Times New Roman"/>
                <w:sz w:val="16"/>
                <w:szCs w:val="16"/>
              </w:rPr>
              <w:t>1.050</w:t>
            </w:r>
          </w:p>
        </w:tc>
        <w:tc>
          <w:tcPr>
            <w:tcW w:w="737" w:type="dxa"/>
          </w:tcPr>
          <w:p w14:paraId="1FE1A913" w14:textId="26589EF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D5AD5FD" w14:textId="0F6386B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237730B3" w14:textId="4714E50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737" w:type="dxa"/>
          </w:tcPr>
          <w:p w14:paraId="653EF6D3" w14:textId="69C10A3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00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5F0C2E43" w14:textId="2281239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002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  <w:tc>
          <w:tcPr>
            <w:tcW w:w="821" w:type="dxa"/>
            <w:shd w:val="clear" w:color="auto" w:fill="auto"/>
            <w:noWrap/>
          </w:tcPr>
          <w:p w14:paraId="3E8F72DE" w14:textId="2B283BA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197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203693CE" w14:textId="1892B3E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8D1018D" w14:textId="4F0B66F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4CE7BD2C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4D5F6F8" w14:textId="59FE4FC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Systemic immunosuppressio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3F9322BF" w14:textId="1DA9111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262">
              <w:rPr>
                <w:rFonts w:ascii="Times New Roman" w:hAnsi="Times New Roman" w:cs="Times New Roman"/>
                <w:sz w:val="16"/>
                <w:szCs w:val="16"/>
              </w:rPr>
              <w:t>1.140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AA8CD89" w14:textId="005FFDF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8E1B393" w14:textId="1617ADB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9F4AED7" w14:textId="4E3B6F7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D5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DB7665D" w14:textId="26A4E6B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8F2EE72" w14:textId="67CCAA5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553B6887" w14:textId="7C53A0E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737" w:type="dxa"/>
          </w:tcPr>
          <w:p w14:paraId="55DFFFBF" w14:textId="6E1E11B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0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2BE4B507" w14:textId="00374BE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46A4DC53" w14:textId="2ABF36A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197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DA52702" w14:textId="1B3F704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3D63CD0" w14:textId="6BC27D4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510DFEE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C8CC059" w14:textId="2EABFED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spergillus co-infectio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AB49CC3" w14:textId="0D55824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6DEEAE0B" w14:textId="7D9E223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897C797" w14:textId="257005D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45242401" w14:textId="5930C51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5D5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8B1656F" w14:textId="1F3412B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AD769C9" w14:textId="31AEC1F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EFC373F" w14:textId="0E310B9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30FC0F30" w14:textId="5CAA4D1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59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5D921D0" w14:textId="0C5C576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359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60B580E" w14:textId="0ECF048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CA9">
              <w:rPr>
                <w:rFonts w:ascii="Times New Roman" w:hAnsi="Times New Roman" w:cs="Times New Roman"/>
                <w:sz w:val="16"/>
                <w:szCs w:val="16"/>
              </w:rPr>
              <w:t>5.330</w:t>
            </w:r>
          </w:p>
        </w:tc>
        <w:tc>
          <w:tcPr>
            <w:tcW w:w="714" w:type="dxa"/>
            <w:shd w:val="clear" w:color="auto" w:fill="auto"/>
            <w:noWrap/>
          </w:tcPr>
          <w:p w14:paraId="2C3E18C8" w14:textId="1F4BE1F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54988B2" w14:textId="3D28487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0E6FF9B5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314974D6" w14:textId="077B2A9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emoptysi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1A6809B0" w14:textId="62E8ABA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24486F32" w14:textId="36936C6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9DE84DE" w14:textId="559D0A6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322EF024" w14:textId="048E0A0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B27">
              <w:rPr>
                <w:rFonts w:ascii="Times New Roman" w:hAnsi="Times New Roman" w:cs="Times New Roman"/>
                <w:sz w:val="16"/>
                <w:szCs w:val="16"/>
              </w:rPr>
              <w:t>1.120</w:t>
            </w:r>
          </w:p>
        </w:tc>
        <w:tc>
          <w:tcPr>
            <w:tcW w:w="737" w:type="dxa"/>
          </w:tcPr>
          <w:p w14:paraId="19FC4217" w14:textId="2BBF93B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9358126" w14:textId="1853E0B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7430131C" w14:textId="486011F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737" w:type="dxa"/>
          </w:tcPr>
          <w:p w14:paraId="27B48A36" w14:textId="4D436E6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0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59566A6E" w14:textId="513915E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1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2A70350" w14:textId="33D5B29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CA9">
              <w:rPr>
                <w:rFonts w:ascii="Times New Roman" w:hAnsi="Times New Roman" w:cs="Times New Roman"/>
                <w:sz w:val="16"/>
                <w:szCs w:val="16"/>
              </w:rPr>
              <w:t>3.200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6C36E369" w14:textId="4D70327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0BF1AB3" w14:textId="644C5B5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1D1E2B0E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34FE7C5" w14:textId="2FDB0AF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41B4A28B" w14:textId="3D9FA1D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9CC81BE" w14:textId="50B1FED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59A284B" w14:textId="04A60B6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404C0A5E" w14:textId="2BF1CC6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B27">
              <w:rPr>
                <w:rFonts w:ascii="Times New Roman" w:hAnsi="Times New Roman" w:cs="Times New Roman"/>
                <w:sz w:val="16"/>
                <w:szCs w:val="16"/>
              </w:rPr>
              <w:t>1.360</w:t>
            </w:r>
          </w:p>
        </w:tc>
        <w:tc>
          <w:tcPr>
            <w:tcW w:w="737" w:type="dxa"/>
          </w:tcPr>
          <w:p w14:paraId="37D07A5C" w14:textId="6F935A2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F8EE7E6" w14:textId="64E0D15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5F396FE7" w14:textId="6D02593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1.765</w:t>
            </w:r>
          </w:p>
        </w:tc>
        <w:tc>
          <w:tcPr>
            <w:tcW w:w="737" w:type="dxa"/>
          </w:tcPr>
          <w:p w14:paraId="75BB73DE" w14:textId="4126D52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0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57EE353C" w14:textId="1609BEE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1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</w:tcPr>
          <w:p w14:paraId="5655836F" w14:textId="4526DD5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CA9">
              <w:rPr>
                <w:rFonts w:ascii="Times New Roman" w:hAnsi="Times New Roman" w:cs="Times New Roman"/>
                <w:sz w:val="16"/>
                <w:szCs w:val="16"/>
              </w:rPr>
              <w:t>1.458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29A02E70" w14:textId="6058F23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12254DC" w14:textId="4F51317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375AF50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019CD36" w14:textId="4A21727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Sputum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196CB4A4" w14:textId="7CC3194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7A5AA44F" w14:textId="578A2EA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25E5567" w14:textId="7111634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vAlign w:val="center"/>
          </w:tcPr>
          <w:p w14:paraId="08660A44" w14:textId="7F4975E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B27">
              <w:rPr>
                <w:rFonts w:ascii="Times New Roman" w:hAnsi="Times New Roman" w:cs="Times New Roman"/>
                <w:sz w:val="16"/>
                <w:szCs w:val="16"/>
              </w:rPr>
              <w:t>1.470</w:t>
            </w:r>
          </w:p>
        </w:tc>
        <w:tc>
          <w:tcPr>
            <w:tcW w:w="737" w:type="dxa"/>
          </w:tcPr>
          <w:p w14:paraId="2C3ECB6D" w14:textId="02F76A1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5F91370" w14:textId="1FCB5F3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02EF4839" w14:textId="0F7E0F8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737" w:type="dxa"/>
          </w:tcPr>
          <w:p w14:paraId="7AB83579" w14:textId="11DB7BA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C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69C238C" w14:textId="45DE4EA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C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</w:tcPr>
          <w:p w14:paraId="0B4B50A1" w14:textId="4738F04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4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left w:val="nil"/>
            </w:tcBorders>
            <w:shd w:val="clear" w:color="auto" w:fill="auto"/>
            <w:noWrap/>
          </w:tcPr>
          <w:p w14:paraId="6360F6FE" w14:textId="78E3D4B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9F06B8E" w14:textId="5764173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4DC6CD5B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6827148C" w14:textId="2B8A4BF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E1C1A7D" w14:textId="72D96A7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6730E06F" w14:textId="6B2CD7D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91EF6E9" w14:textId="4319D52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DF2AAE8" w14:textId="7758B45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220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44BF97C" w14:textId="68AE6E1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48EC207" w14:textId="58111A7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557BE26" w14:textId="109CD8C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2.940</w:t>
            </w:r>
          </w:p>
        </w:tc>
        <w:tc>
          <w:tcPr>
            <w:tcW w:w="737" w:type="dxa"/>
          </w:tcPr>
          <w:p w14:paraId="7808DAE2" w14:textId="2C2295E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C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B8F6F49" w14:textId="7C7D622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C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52216D0" w14:textId="6E65BA4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4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7D230CF" w14:textId="35DB95B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5A749CC" w14:textId="440C37B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333F2552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2F4A197" w14:textId="777CE6E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6333A615" w14:textId="3BAECC4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F775376" w14:textId="32615A2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2FC9BBEC" w14:textId="51144FC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CDB8272" w14:textId="210C82A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220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E43D0F2" w14:textId="06C251D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4DED552" w14:textId="23325F9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2AF66C67" w14:textId="576907C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  <w:tc>
          <w:tcPr>
            <w:tcW w:w="737" w:type="dxa"/>
          </w:tcPr>
          <w:p w14:paraId="5E45EEAA" w14:textId="593BDF5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0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5FA339C3" w14:textId="712B05B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9C88F2B" w14:textId="4FA7959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4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E292330" w14:textId="23C17EC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B37B59D" w14:textId="512A883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1D5552F1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6E9CDFF" w14:textId="5F6041B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1AF1A1C9" w14:textId="051C9DD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2D84B13" w14:textId="5BCB63C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EC4F46F" w14:textId="1346629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92B7229" w14:textId="77FDB22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220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971358C" w14:textId="67CB25C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D9B1E16" w14:textId="5E89FB7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11A0CCC" w14:textId="240F26F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89C"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737" w:type="dxa"/>
          </w:tcPr>
          <w:p w14:paraId="6297C661" w14:textId="0755188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9B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A9CAA3F" w14:textId="7782D3D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9B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9988544" w14:textId="6B21FE5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4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B3D6B5A" w14:textId="67B7941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E4C39E2" w14:textId="08B943D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2E40BF" w:rsidRPr="003B4EFE" w14:paraId="76E209C0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88A6D34" w14:textId="756DF45A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Weight los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49743FC6" w14:textId="6E3BDB14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BBF640D" w14:textId="41F3EA60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86E0763" w14:textId="0D68C3F0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709EA01" w14:textId="15D389CD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220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1B274C8" w14:textId="12A40D64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026A05E" w14:textId="4606BEE9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12DB1B4" w14:textId="0AADC587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0B732E8" w14:textId="7D6DC746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9B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7C9A6DE" w14:textId="31C6999E" w:rsidR="002E40BF" w:rsidRPr="003B4EFE" w:rsidRDefault="002E40BF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9B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15B72AC" w14:textId="01C22999" w:rsidR="002E40BF" w:rsidRPr="003B4EFE" w:rsidRDefault="00567CA9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CA9">
              <w:rPr>
                <w:rFonts w:ascii="Times New Roman" w:hAnsi="Times New Roman" w:cs="Times New Roman"/>
                <w:sz w:val="16"/>
                <w:szCs w:val="16"/>
              </w:rPr>
              <w:t>2.822</w:t>
            </w:r>
          </w:p>
        </w:tc>
        <w:tc>
          <w:tcPr>
            <w:tcW w:w="714" w:type="dxa"/>
            <w:shd w:val="clear" w:color="auto" w:fill="auto"/>
            <w:noWrap/>
          </w:tcPr>
          <w:p w14:paraId="0C4B1A49" w14:textId="6F0D2D44" w:rsidR="002E40BF" w:rsidRPr="003B4EFE" w:rsidRDefault="00403FEB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3FE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83C2847" w14:textId="678E7200" w:rsidR="002E40BF" w:rsidRPr="003B4EFE" w:rsidRDefault="00403FEB" w:rsidP="002E40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635EEE7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891B59E" w14:textId="69FC17A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Nodular patter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FE52A5D" w14:textId="71AA4C7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6596EE40" w14:textId="45734A2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A3EFD7E" w14:textId="0731957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432BB4B6" w14:textId="6F5A2A4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220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168282D" w14:textId="3AA279E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106C6D8" w14:textId="0BD6DA1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7DE73580" w14:textId="5568F93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293C">
              <w:rPr>
                <w:rFonts w:ascii="Times New Roman" w:hAnsi="Times New Roman" w:cs="Times New Roman"/>
                <w:sz w:val="16"/>
                <w:szCs w:val="16"/>
              </w:rPr>
              <w:t>1.247</w:t>
            </w:r>
          </w:p>
        </w:tc>
        <w:tc>
          <w:tcPr>
            <w:tcW w:w="737" w:type="dxa"/>
          </w:tcPr>
          <w:p w14:paraId="7C9D4765" w14:textId="070FDC6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0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6B7D14D" w14:textId="509FB6E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5F4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B3AA63D" w14:textId="06138CE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B7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40863AC" w14:textId="4D4E578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0E4C4CF" w14:textId="51809E9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543830C0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7484403" w14:textId="022AF96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Bronchiectatic patter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51E32E4F" w14:textId="16CB85B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1374802B" w14:textId="72F1905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765A192" w14:textId="143F064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BACD301" w14:textId="7114D77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220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67590B2" w14:textId="062ADB0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1F4EB57" w14:textId="4C78ADD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5510F5A8" w14:textId="74C712B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293C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737" w:type="dxa"/>
          </w:tcPr>
          <w:p w14:paraId="0C1F6130" w14:textId="4B5AE11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0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3EA472DA" w14:textId="1A39C7E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5F4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B4031B8" w14:textId="37113E4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B7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8C0236E" w14:textId="4E5040A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E1C06A8" w14:textId="77CCF29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3779C270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340880A" w14:textId="5AE3480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Nodular-bronchiectatic patter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59CC3A12" w14:textId="3B503F8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ADC97F0" w14:textId="383C2ED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BBD8C08" w14:textId="50E1107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92CEB42" w14:textId="479A927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220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4040AF9A" w14:textId="35213BB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881DDED" w14:textId="4CB11D7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71C674C" w14:textId="7225558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293C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737" w:type="dxa"/>
          </w:tcPr>
          <w:p w14:paraId="741FF890" w14:textId="61EAF96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0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620A3906" w14:textId="5E7D359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04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821" w:type="dxa"/>
            <w:shd w:val="clear" w:color="auto" w:fill="auto"/>
            <w:noWrap/>
          </w:tcPr>
          <w:p w14:paraId="62882A0E" w14:textId="2B8E104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B7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CC24928" w14:textId="0C82DC2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47D56DA" w14:textId="13457E0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755AC" w:rsidRPr="003B4EFE" w14:paraId="70DDDC2E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1B4BB38" w14:textId="7C75B2F5" w:rsidR="009755AC" w:rsidRPr="003B4EFE" w:rsidRDefault="009755AC" w:rsidP="009755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ence of cavity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01276FC" w14:textId="296B9E73" w:rsidR="009755AC" w:rsidRPr="003B4EFE" w:rsidRDefault="009755AC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7F6B6BDF" w14:textId="77DD5C58" w:rsidR="009755AC" w:rsidRPr="003B4EFE" w:rsidRDefault="009755AC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7165168" w14:textId="65424973" w:rsidR="009755AC" w:rsidRPr="003B4EFE" w:rsidRDefault="009755AC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32F6765" w14:textId="671C82B0" w:rsidR="009755AC" w:rsidRPr="003B4EFE" w:rsidRDefault="009755AC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B27">
              <w:rPr>
                <w:rFonts w:ascii="Times New Roman" w:hAnsi="Times New Roman" w:cs="Times New Roman"/>
                <w:sz w:val="16"/>
                <w:szCs w:val="16"/>
              </w:rPr>
              <w:t>3.460</w:t>
            </w:r>
          </w:p>
        </w:tc>
        <w:tc>
          <w:tcPr>
            <w:tcW w:w="737" w:type="dxa"/>
          </w:tcPr>
          <w:p w14:paraId="1000E09A" w14:textId="56FBA5DA" w:rsidR="009755AC" w:rsidRPr="003B4EFE" w:rsidRDefault="009755AC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A5F9A7B" w14:textId="41C53A33" w:rsidR="009755AC" w:rsidRPr="003B4EFE" w:rsidRDefault="009755AC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20668B91" w14:textId="565B48FE" w:rsidR="009755AC" w:rsidRPr="003B4EFE" w:rsidRDefault="0006293C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293C"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  <w:tc>
          <w:tcPr>
            <w:tcW w:w="737" w:type="dxa"/>
          </w:tcPr>
          <w:p w14:paraId="684FF052" w14:textId="579EC5DD" w:rsidR="009755AC" w:rsidRPr="003B4EFE" w:rsidRDefault="002E40BF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0BF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0BDDD67C" w14:textId="35B734B9" w:rsidR="009755AC" w:rsidRPr="003B4EFE" w:rsidRDefault="002E40BF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793026E" w14:textId="1D572D12" w:rsidR="009755AC" w:rsidRPr="003B4EFE" w:rsidRDefault="00567CA9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CA9">
              <w:rPr>
                <w:rFonts w:ascii="Times New Roman" w:hAnsi="Times New Roman" w:cs="Times New Roman"/>
                <w:sz w:val="16"/>
                <w:szCs w:val="16"/>
              </w:rPr>
              <w:t>5.324</w:t>
            </w:r>
          </w:p>
        </w:tc>
        <w:tc>
          <w:tcPr>
            <w:tcW w:w="714" w:type="dxa"/>
            <w:shd w:val="clear" w:color="auto" w:fill="auto"/>
            <w:noWrap/>
          </w:tcPr>
          <w:p w14:paraId="5DD12407" w14:textId="25D33C73" w:rsidR="009755AC" w:rsidRPr="003B4EFE" w:rsidRDefault="00403FEB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3FE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B601A4D" w14:textId="33C2DE65" w:rsidR="009755AC" w:rsidRPr="003B4EFE" w:rsidRDefault="00403FEB" w:rsidP="009755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146F889A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32FB3D61" w14:textId="5E4BBD5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.avium complex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B066CAF" w14:textId="188150C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1084205D" w14:textId="0428390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7DA3866" w14:textId="566AD6B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BB007B5" w14:textId="5ABE555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255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E3BA597" w14:textId="6FC5DA6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54E6FE3" w14:textId="7F46D65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533EAA78" w14:textId="7F09AC3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293C"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  <w:tc>
          <w:tcPr>
            <w:tcW w:w="737" w:type="dxa"/>
          </w:tcPr>
          <w:p w14:paraId="18285260" w14:textId="41B1309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D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2293B3A" w14:textId="2C0D83D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D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BF6D955" w14:textId="75AF055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71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27FC7682" w14:textId="260A490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B5B30E5" w14:textId="73A00E1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4A092086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487C564" w14:textId="05D1E7F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.abscessu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7880B683" w14:textId="211A37B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7CE6A8A3" w14:textId="16210FE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7E06888" w14:textId="5BBAFA9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424CB2B" w14:textId="52DDD52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255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2948F4D" w14:textId="1457C79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3986F24" w14:textId="5B99AE7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7DAFF9FC" w14:textId="3DE84BE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76FB">
              <w:rPr>
                <w:rFonts w:ascii="Times New Roman" w:hAnsi="Times New Roman" w:cs="Times New Roman"/>
                <w:sz w:val="16"/>
                <w:szCs w:val="16"/>
              </w:rPr>
              <w:t>1.290</w:t>
            </w:r>
          </w:p>
        </w:tc>
        <w:tc>
          <w:tcPr>
            <w:tcW w:w="737" w:type="dxa"/>
          </w:tcPr>
          <w:p w14:paraId="647BA1F3" w14:textId="45A14D7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D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5C1BE23" w14:textId="1D88A22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D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6497791" w14:textId="566C16B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71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B7CA5B4" w14:textId="5E49A14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7EDD4CB" w14:textId="49BD3D0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1C526256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C7433F2" w14:textId="3F7997B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.kansasii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5C47CCF5" w14:textId="3A16C67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98EC87E" w14:textId="0D6BBE2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5AE5C6C" w14:textId="2F2D9A0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73FD086" w14:textId="2348445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255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2D80A70" w14:textId="06905AD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E76B1CA" w14:textId="31C78DA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73B4788" w14:textId="4707868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76FB">
              <w:rPr>
                <w:rFonts w:ascii="Times New Roman" w:hAnsi="Times New Roman" w:cs="Times New Roman"/>
                <w:sz w:val="16"/>
                <w:szCs w:val="16"/>
              </w:rPr>
              <w:t>3.110</w:t>
            </w:r>
          </w:p>
        </w:tc>
        <w:tc>
          <w:tcPr>
            <w:tcW w:w="737" w:type="dxa"/>
          </w:tcPr>
          <w:p w14:paraId="19E000D4" w14:textId="5826CFA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D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2F05700" w14:textId="1DC1AF7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D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406F6A5" w14:textId="0BB07B7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71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6A30C233" w14:textId="7BDAB7F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B970973" w14:textId="10CF6B3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539FA147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61DC626" w14:textId="7CFBA8F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.xenopi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3D9DAAFA" w14:textId="7FF508B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64B5094B" w14:textId="796B371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0325F3C" w14:textId="037BBAF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5B9B5A4" w14:textId="2672966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255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0878C07" w14:textId="6AFA07C1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EC3EF83" w14:textId="4F92523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76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16173B8" w14:textId="7C548B1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76FB">
              <w:rPr>
                <w:rFonts w:ascii="Times New Roman" w:hAnsi="Times New Roman" w:cs="Times New Roman"/>
                <w:sz w:val="16"/>
                <w:szCs w:val="16"/>
              </w:rPr>
              <w:t>1.600</w:t>
            </w:r>
          </w:p>
        </w:tc>
        <w:tc>
          <w:tcPr>
            <w:tcW w:w="737" w:type="dxa"/>
          </w:tcPr>
          <w:p w14:paraId="43EED758" w14:textId="63F96E0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D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D0064AB" w14:textId="2A749D3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DC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552778D" w14:textId="0C7D704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71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7C1609E" w14:textId="0050447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0A48C1A" w14:textId="22605BC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C11DF" w:rsidRPr="003B4EFE" w14:paraId="05E01669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BE41745" w14:textId="3B8F36F1" w:rsidR="009C11DF" w:rsidRPr="003B4EFE" w:rsidRDefault="009C11DF" w:rsidP="009C1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FB smear posit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y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768797C" w14:textId="71886360" w:rsidR="009C11DF" w:rsidRPr="003B4EFE" w:rsidRDefault="009C11DF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4E0933DB" w14:textId="212E8B00" w:rsidR="009C11DF" w:rsidRPr="003B4EFE" w:rsidRDefault="009C11DF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2174009" w14:textId="3CC07231" w:rsidR="009C11DF" w:rsidRPr="003B4EFE" w:rsidRDefault="009C11DF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47FB3AA" w14:textId="37C80100" w:rsidR="009C11DF" w:rsidRPr="003B4EFE" w:rsidRDefault="006F2A02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A02">
              <w:rPr>
                <w:rFonts w:ascii="Times New Roman" w:hAnsi="Times New Roman" w:cs="Times New Roman"/>
                <w:sz w:val="16"/>
                <w:szCs w:val="16"/>
              </w:rPr>
              <w:t>1.390</w:t>
            </w:r>
          </w:p>
        </w:tc>
        <w:tc>
          <w:tcPr>
            <w:tcW w:w="737" w:type="dxa"/>
          </w:tcPr>
          <w:p w14:paraId="6C4C46DB" w14:textId="40FEC9CD" w:rsidR="009C11DF" w:rsidRPr="003B4EFE" w:rsidRDefault="00D610F4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10F4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14" w:type="dxa"/>
          </w:tcPr>
          <w:p w14:paraId="08B4E0CB" w14:textId="61D1CB51" w:rsidR="009C11DF" w:rsidRPr="003B4EFE" w:rsidRDefault="00D610F4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10F4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990" w:type="dxa"/>
            <w:vAlign w:val="center"/>
          </w:tcPr>
          <w:p w14:paraId="7D79700B" w14:textId="602E2033" w:rsidR="009C11DF" w:rsidRPr="003B4EFE" w:rsidRDefault="00C876FB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76FB">
              <w:rPr>
                <w:rFonts w:ascii="Times New Roman" w:hAnsi="Times New Roman" w:cs="Times New Roman"/>
                <w:sz w:val="16"/>
                <w:szCs w:val="16"/>
              </w:rPr>
              <w:t>2.078</w:t>
            </w:r>
          </w:p>
        </w:tc>
        <w:tc>
          <w:tcPr>
            <w:tcW w:w="737" w:type="dxa"/>
          </w:tcPr>
          <w:p w14:paraId="647B3368" w14:textId="2CE05CC6" w:rsidR="009C11DF" w:rsidRPr="003B4EFE" w:rsidRDefault="002E40BF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0BF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694707E8" w14:textId="56C09ABA" w:rsidR="009C11DF" w:rsidRPr="003B4EFE" w:rsidRDefault="002E40BF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35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869B50F" w14:textId="23B7AF53" w:rsidR="009C11DF" w:rsidRPr="003B4EFE" w:rsidRDefault="00567CA9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CA9">
              <w:rPr>
                <w:rFonts w:ascii="Times New Roman" w:hAnsi="Times New Roman" w:cs="Times New Roman"/>
                <w:sz w:val="16"/>
                <w:szCs w:val="16"/>
              </w:rPr>
              <w:t>2.132</w:t>
            </w:r>
          </w:p>
        </w:tc>
        <w:tc>
          <w:tcPr>
            <w:tcW w:w="714" w:type="dxa"/>
            <w:shd w:val="clear" w:color="auto" w:fill="auto"/>
            <w:noWrap/>
          </w:tcPr>
          <w:p w14:paraId="3A53EC7F" w14:textId="29D6E101" w:rsidR="009C11DF" w:rsidRPr="003B4EFE" w:rsidRDefault="00650F72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0F7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0A49B21" w14:textId="3382B6D6" w:rsidR="009C11DF" w:rsidRPr="003B4EFE" w:rsidRDefault="00650F72" w:rsidP="009C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3AF808B7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4AE3DF5" w14:textId="4207421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3B8BC72E" w14:textId="5D4999B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7C650E1E" w14:textId="71E8337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BDB9001" w14:textId="46D96AA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413060FD" w14:textId="25F0E44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94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8058F97" w14:textId="45D13FE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8629137" w14:textId="5472AAD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8699A1C" w14:textId="2841204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87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50</w:t>
            </w:r>
          </w:p>
        </w:tc>
        <w:tc>
          <w:tcPr>
            <w:tcW w:w="737" w:type="dxa"/>
          </w:tcPr>
          <w:p w14:paraId="164A07AE" w14:textId="42CBA5D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3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1155A14" w14:textId="369BF02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3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B2D9021" w14:textId="63430939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97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DFEF3D1" w14:textId="7B42F5B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8DC6ABF" w14:textId="52D8AB6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2DC3285B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4ECB6B1" w14:textId="386F717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</w:tcPr>
          <w:p w14:paraId="4829858F" w14:textId="75D53EA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7BF58FF2" w14:textId="4646A203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6A01E51" w14:textId="799094C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7B7D661" w14:textId="74F0795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558B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737" w:type="dxa"/>
          </w:tcPr>
          <w:p w14:paraId="02A80FA0" w14:textId="7EAA74CB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46C0C13" w14:textId="18AE1458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017E90E" w14:textId="3A675672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640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05498BD" w14:textId="2FE3497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3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8747355" w14:textId="6A02CF6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3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6797AA4" w14:textId="46E5E4EA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97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D62BBAC" w14:textId="61EE8E0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FC68402" w14:textId="17CB702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50F72" w:rsidRPr="003B4EFE" w14:paraId="2A77A10B" w14:textId="77777777" w:rsidTr="0085266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91685FA" w14:textId="3AEBCB6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601E8602" w14:textId="6BCA7BE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noWrap/>
          </w:tcPr>
          <w:p w14:paraId="0E07F1CA" w14:textId="29EEE40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1D39DE9" w14:textId="264EE690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F2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E5DD115" w14:textId="238682C7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44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37" w:type="dxa"/>
          </w:tcPr>
          <w:p w14:paraId="402AD983" w14:textId="71FD986D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6E749FC" w14:textId="502F536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20E28C2" w14:textId="2695650E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87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00</w:t>
            </w:r>
          </w:p>
        </w:tc>
        <w:tc>
          <w:tcPr>
            <w:tcW w:w="737" w:type="dxa"/>
          </w:tcPr>
          <w:p w14:paraId="643E56A4" w14:textId="15059905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3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68ECC50" w14:textId="13704AB6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3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F40E0C4" w14:textId="7C2D4C5F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97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26FBB8E3" w14:textId="04224DC4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1F0B5B5" w14:textId="330E150C" w:rsidR="00650F72" w:rsidRPr="003B4EFE" w:rsidRDefault="00650F72" w:rsidP="00650F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044B5A" w:rsidRPr="00C252A0" w14:paraId="6C86DD89" w14:textId="77777777" w:rsidTr="00044B5A">
        <w:trPr>
          <w:trHeight w:val="340"/>
          <w:jc w:val="center"/>
        </w:trPr>
        <w:tc>
          <w:tcPr>
            <w:tcW w:w="11275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A1150" w14:textId="19684346" w:rsidR="00044B5A" w:rsidRPr="00044B5A" w:rsidRDefault="00044B5A" w:rsidP="00044B5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3B4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tcome: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ographic progressive disease</w:t>
            </w:r>
          </w:p>
        </w:tc>
      </w:tr>
      <w:tr w:rsidR="00044B5A" w:rsidRPr="00C252A0" w14:paraId="5FFBF0C2" w14:textId="77777777" w:rsidTr="00044B5A">
        <w:trPr>
          <w:trHeight w:val="227"/>
          <w:jc w:val="center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43818" w14:textId="30ABFFB6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acto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8CCE1" w14:textId="517DB65E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adjusted HR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8BD9C" w14:textId="5ECA1867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EFCC3" w14:textId="0A17029C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39EAE" w14:textId="2FCBD052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djusted H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B4AE3" w14:textId="3903B5BA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4997D" w14:textId="5E5F758A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144FF" w14:textId="0F2D083A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adjusted O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0DCC2" w14:textId="4DA14B6C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1A42B" w14:textId="3FD74A79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3C71D" w14:textId="4150CE70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djusted OR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A5BF3" w14:textId="540C674B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egg’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63B41" w14:textId="7AE38275" w:rsidR="00044B5A" w:rsidRPr="003B4EFE" w:rsidRDefault="00044B5A" w:rsidP="00044B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gger's test (</w:t>
            </w:r>
            <w:r w:rsidRPr="004F37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3B4E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)</w:t>
            </w:r>
          </w:p>
        </w:tc>
      </w:tr>
      <w:tr w:rsidR="00802D92" w:rsidRPr="00C252A0" w14:paraId="1BF1C88A" w14:textId="77777777" w:rsidTr="00044B5A">
        <w:trPr>
          <w:trHeight w:val="227"/>
          <w:jc w:val="center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CBAC96" w14:textId="2A70F0F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A8B67C" w14:textId="4341AF8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F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6D6B2B" w14:textId="3308570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BB52C56" w14:textId="07F4C9F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0729F4F" w14:textId="5F55C4B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1.01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85658CB" w14:textId="3544CF2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39914F9" w14:textId="2BCBB6A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2C67B42" w14:textId="73AC721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1AE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37374E8" w14:textId="1637AE9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F58D1A2" w14:textId="4DCC307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6EF64F" w14:textId="2DB9623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1.12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EC3953" w14:textId="222E272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55FEC1D" w14:textId="40D2A2B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528A4249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4D23BE2" w14:textId="49D9A69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Elderly</w:t>
            </w:r>
          </w:p>
        </w:tc>
        <w:tc>
          <w:tcPr>
            <w:tcW w:w="990" w:type="dxa"/>
            <w:shd w:val="clear" w:color="auto" w:fill="auto"/>
            <w:noWrap/>
          </w:tcPr>
          <w:p w14:paraId="30500BAB" w14:textId="49F7218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F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09DC6C4D" w14:textId="62008F1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8337CE5" w14:textId="54F3CDA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A4B3C81" w14:textId="2355C09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35CD623" w14:textId="4129FF7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B8FDC2D" w14:textId="0339CB2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8FE6D8F" w14:textId="0D00938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1AE">
              <w:rPr>
                <w:rFonts w:ascii="Times New Roman" w:hAnsi="Times New Roman" w:cs="Times New Roman"/>
                <w:sz w:val="16"/>
                <w:szCs w:val="16"/>
              </w:rPr>
              <w:t>1.778</w:t>
            </w:r>
          </w:p>
        </w:tc>
        <w:tc>
          <w:tcPr>
            <w:tcW w:w="737" w:type="dxa"/>
          </w:tcPr>
          <w:p w14:paraId="63BDDE2A" w14:textId="18D5E63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F6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0600DB96" w14:textId="3EE7742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9F4B34D" w14:textId="3D783FA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2.980</w:t>
            </w:r>
          </w:p>
        </w:tc>
        <w:tc>
          <w:tcPr>
            <w:tcW w:w="714" w:type="dxa"/>
            <w:shd w:val="clear" w:color="auto" w:fill="auto"/>
            <w:noWrap/>
          </w:tcPr>
          <w:p w14:paraId="6B8F7872" w14:textId="5FA1C86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A0CA7B2" w14:textId="6BBA48F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304FA2D3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2D39A8B" w14:textId="3DD823A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  <w:shd w:val="clear" w:color="auto" w:fill="auto"/>
            <w:noWrap/>
          </w:tcPr>
          <w:p w14:paraId="2ADC93D3" w14:textId="28CE62A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F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6B1FCA82" w14:textId="4A7F8CB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DA8DAA8" w14:textId="2824AAB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1D93B92" w14:textId="45C5C0C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4.190</w:t>
            </w:r>
          </w:p>
        </w:tc>
        <w:tc>
          <w:tcPr>
            <w:tcW w:w="737" w:type="dxa"/>
          </w:tcPr>
          <w:p w14:paraId="55CF1007" w14:textId="5B32572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3A6BB08" w14:textId="354551E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E61D742" w14:textId="3D4A840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1AE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737" w:type="dxa"/>
          </w:tcPr>
          <w:p w14:paraId="7A8BBF09" w14:textId="773B619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F67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714" w:type="dxa"/>
          </w:tcPr>
          <w:p w14:paraId="5E2CC816" w14:textId="2CAE202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F67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821" w:type="dxa"/>
            <w:shd w:val="clear" w:color="auto" w:fill="auto"/>
            <w:noWrap/>
          </w:tcPr>
          <w:p w14:paraId="7704CBBB" w14:textId="00CC648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0E08B9AD" w14:textId="5C93110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FC7D552" w14:textId="648DDB7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2C39A638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60ED95EF" w14:textId="27DBA33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990" w:type="dxa"/>
            <w:shd w:val="clear" w:color="auto" w:fill="auto"/>
            <w:noWrap/>
          </w:tcPr>
          <w:p w14:paraId="159DCAFE" w14:textId="10AB915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F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61812B98" w14:textId="1A45933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3723E56" w14:textId="21B56F9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40CE3419" w14:textId="5BC0555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737" w:type="dxa"/>
          </w:tcPr>
          <w:p w14:paraId="41B1682B" w14:textId="3F64BFC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DF5FF3B" w14:textId="171DDE2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14D4A74" w14:textId="585CD44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1AE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737" w:type="dxa"/>
          </w:tcPr>
          <w:p w14:paraId="3D2E440B" w14:textId="64137EF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455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32F5363C" w14:textId="5AFB508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42E6648" w14:textId="196B19E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  <w:tc>
          <w:tcPr>
            <w:tcW w:w="714" w:type="dxa"/>
            <w:shd w:val="clear" w:color="auto" w:fill="auto"/>
            <w:noWrap/>
          </w:tcPr>
          <w:p w14:paraId="03167A67" w14:textId="110231E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0627546" w14:textId="31290C7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5FF73B3D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76E2C91" w14:textId="30124D8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w body mass index</w:t>
            </w:r>
          </w:p>
        </w:tc>
        <w:tc>
          <w:tcPr>
            <w:tcW w:w="990" w:type="dxa"/>
            <w:shd w:val="clear" w:color="auto" w:fill="auto"/>
            <w:noWrap/>
          </w:tcPr>
          <w:p w14:paraId="28B078FD" w14:textId="20F4577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F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151E523C" w14:textId="7A2D2C7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74596D9" w14:textId="4887CB0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3B8CE82" w14:textId="2F107E1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BD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3D73C99" w14:textId="6FDF719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33C9E96" w14:textId="6A16041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79CB4A2" w14:textId="2277D49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1CAAA62" w14:textId="5079D9E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AC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6F72AEC" w14:textId="6DAA12D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AC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33677DA" w14:textId="2E921F9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714" w:type="dxa"/>
            <w:shd w:val="clear" w:color="auto" w:fill="auto"/>
            <w:noWrap/>
          </w:tcPr>
          <w:p w14:paraId="3BA0C80D" w14:textId="1C4179B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2277D1B" w14:textId="0ED01FD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A219F46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223849A" w14:textId="4934086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Ever-smoking</w:t>
            </w:r>
          </w:p>
        </w:tc>
        <w:tc>
          <w:tcPr>
            <w:tcW w:w="990" w:type="dxa"/>
            <w:shd w:val="clear" w:color="auto" w:fill="auto"/>
            <w:noWrap/>
          </w:tcPr>
          <w:p w14:paraId="37A2DD84" w14:textId="1F3418E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262">
              <w:rPr>
                <w:rFonts w:ascii="Times New Roman" w:hAnsi="Times New Roman" w:cs="Times New Roman"/>
                <w:sz w:val="16"/>
                <w:szCs w:val="16"/>
              </w:rPr>
              <w:t>1.370</w:t>
            </w:r>
          </w:p>
        </w:tc>
        <w:tc>
          <w:tcPr>
            <w:tcW w:w="775" w:type="dxa"/>
            <w:shd w:val="clear" w:color="auto" w:fill="auto"/>
            <w:noWrap/>
          </w:tcPr>
          <w:p w14:paraId="7E18D50F" w14:textId="320FFE1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9B2A4ED" w14:textId="1C84A21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56DD0F7" w14:textId="26C0F8C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BD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10F68EC4" w14:textId="69A732B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DCFB291" w14:textId="4E52040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4025BD1" w14:textId="2F1926B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1AE">
              <w:rPr>
                <w:rFonts w:ascii="Times New Roman" w:hAnsi="Times New Roman" w:cs="Times New Roman"/>
                <w:sz w:val="16"/>
                <w:szCs w:val="16"/>
              </w:rPr>
              <w:t>1.307</w:t>
            </w:r>
          </w:p>
        </w:tc>
        <w:tc>
          <w:tcPr>
            <w:tcW w:w="737" w:type="dxa"/>
          </w:tcPr>
          <w:p w14:paraId="69890D0E" w14:textId="5235918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455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9C6D1C3" w14:textId="306E564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4554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821" w:type="dxa"/>
            <w:shd w:val="clear" w:color="auto" w:fill="auto"/>
            <w:noWrap/>
          </w:tcPr>
          <w:p w14:paraId="6B6A1375" w14:textId="5C1ADD5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34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F7965BD" w14:textId="16E7DCB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F40F5C6" w14:textId="6161BF6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6A29D78F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32E6414" w14:textId="6C326C1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ny comorbidity</w:t>
            </w:r>
          </w:p>
        </w:tc>
        <w:tc>
          <w:tcPr>
            <w:tcW w:w="990" w:type="dxa"/>
            <w:shd w:val="clear" w:color="auto" w:fill="auto"/>
            <w:noWrap/>
          </w:tcPr>
          <w:p w14:paraId="25C20206" w14:textId="58CBDF9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1ED460D9" w14:textId="2A9393F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49425F2" w14:textId="274AF7F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28088D5" w14:textId="54143F9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BD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80E3E01" w14:textId="3B706C8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56D720C" w14:textId="63018DC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2BD0D5B" w14:textId="59B2F44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1AE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737" w:type="dxa"/>
          </w:tcPr>
          <w:p w14:paraId="79B60B1C" w14:textId="00397E8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06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7D53412" w14:textId="38B8483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06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93B7CF8" w14:textId="0DAB544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34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6A35F52E" w14:textId="580B33E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30BE3AB" w14:textId="7DF81BB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46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324A4" w:rsidRPr="00C252A0" w14:paraId="46684D88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DA3A1F5" w14:textId="656AB6E7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990" w:type="dxa"/>
            <w:shd w:val="clear" w:color="auto" w:fill="auto"/>
            <w:noWrap/>
          </w:tcPr>
          <w:p w14:paraId="5988F99C" w14:textId="0CA4713E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262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75" w:type="dxa"/>
            <w:shd w:val="clear" w:color="auto" w:fill="auto"/>
            <w:noWrap/>
          </w:tcPr>
          <w:p w14:paraId="76DCCC0E" w14:textId="7AA156BB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F8D34FE" w14:textId="02178DA2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736AA26" w14:textId="27D822CD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BD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472A3E49" w14:textId="4DA7FCDB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AA43F20" w14:textId="409C2BEF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A1688D7" w14:textId="703AB5F9" w:rsidR="009324A4" w:rsidRPr="003B4EFE" w:rsidRDefault="005D71AE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1AE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37" w:type="dxa"/>
          </w:tcPr>
          <w:p w14:paraId="5D8C6E41" w14:textId="120B7C8C" w:rsidR="009324A4" w:rsidRPr="003B4EFE" w:rsidRDefault="008552D8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2D8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6F6E9EC2" w14:textId="5DB5B743" w:rsidR="009324A4" w:rsidRPr="003B4EFE" w:rsidRDefault="008552D8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1CD6EF1" w14:textId="14E7A84E" w:rsidR="009324A4" w:rsidRPr="003B4EFE" w:rsidRDefault="00427B92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714" w:type="dxa"/>
            <w:shd w:val="clear" w:color="auto" w:fill="auto"/>
            <w:noWrap/>
          </w:tcPr>
          <w:p w14:paraId="4125CDC5" w14:textId="2BD64A10" w:rsidR="009324A4" w:rsidRPr="003B4EFE" w:rsidRDefault="00C548EF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48EF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253DD93" w14:textId="56E41DE7" w:rsidR="009324A4" w:rsidRPr="003B4EFE" w:rsidRDefault="00C548EF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70C77279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69E29ED6" w14:textId="3DC55C4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990" w:type="dxa"/>
            <w:shd w:val="clear" w:color="auto" w:fill="auto"/>
            <w:noWrap/>
          </w:tcPr>
          <w:p w14:paraId="35F46211" w14:textId="0959C5E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262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775" w:type="dxa"/>
            <w:shd w:val="clear" w:color="auto" w:fill="auto"/>
            <w:noWrap/>
          </w:tcPr>
          <w:p w14:paraId="7B62F659" w14:textId="1BA3AB8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E919BCF" w14:textId="30C4BD7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3132831" w14:textId="297F699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BD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0F9D165" w14:textId="1CF8119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AE2D141" w14:textId="73C6DB8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A8281FA" w14:textId="3F1FD05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1AE">
              <w:rPr>
                <w:rFonts w:ascii="Times New Roman" w:hAnsi="Times New Roman" w:cs="Times New Roman"/>
                <w:sz w:val="16"/>
                <w:szCs w:val="16"/>
              </w:rPr>
              <w:t>1.822</w:t>
            </w:r>
          </w:p>
        </w:tc>
        <w:tc>
          <w:tcPr>
            <w:tcW w:w="737" w:type="dxa"/>
          </w:tcPr>
          <w:p w14:paraId="5BC14C14" w14:textId="39F636F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2D8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21908990" w14:textId="1A53545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2D8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821" w:type="dxa"/>
            <w:shd w:val="clear" w:color="auto" w:fill="auto"/>
            <w:noWrap/>
          </w:tcPr>
          <w:p w14:paraId="40FA1B2D" w14:textId="6480EF4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DF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5F15A39" w14:textId="1999E80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71F247C" w14:textId="4307327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7A4913E4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794344A" w14:textId="577211A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istory of tuberculosis</w:t>
            </w:r>
          </w:p>
        </w:tc>
        <w:tc>
          <w:tcPr>
            <w:tcW w:w="990" w:type="dxa"/>
            <w:shd w:val="clear" w:color="auto" w:fill="auto"/>
            <w:noWrap/>
          </w:tcPr>
          <w:p w14:paraId="7BA6D013" w14:textId="379A608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262">
              <w:rPr>
                <w:rFonts w:ascii="Times New Roman" w:hAnsi="Times New Roman" w:cs="Times New Roman"/>
                <w:sz w:val="16"/>
                <w:szCs w:val="16"/>
              </w:rPr>
              <w:t>1.590</w:t>
            </w:r>
          </w:p>
        </w:tc>
        <w:tc>
          <w:tcPr>
            <w:tcW w:w="775" w:type="dxa"/>
            <w:shd w:val="clear" w:color="auto" w:fill="auto"/>
            <w:noWrap/>
          </w:tcPr>
          <w:p w14:paraId="498956E6" w14:textId="70F7D83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4D781E8" w14:textId="06A59FD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4A9F7EA4" w14:textId="1801E0B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BD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3CA3FDA" w14:textId="2EE029C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1008C13" w14:textId="68AE79A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D0A94BC" w14:textId="00EA22E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1AE">
              <w:rPr>
                <w:rFonts w:ascii="Times New Roman" w:hAnsi="Times New Roman" w:cs="Times New Roman"/>
                <w:sz w:val="16"/>
                <w:szCs w:val="16"/>
              </w:rPr>
              <w:t>1.596</w:t>
            </w:r>
          </w:p>
        </w:tc>
        <w:tc>
          <w:tcPr>
            <w:tcW w:w="737" w:type="dxa"/>
          </w:tcPr>
          <w:p w14:paraId="49F8D659" w14:textId="34C44AA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7F5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714" w:type="dxa"/>
          </w:tcPr>
          <w:p w14:paraId="6A43FD74" w14:textId="0E771D6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7F5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821" w:type="dxa"/>
            <w:shd w:val="clear" w:color="auto" w:fill="auto"/>
            <w:noWrap/>
          </w:tcPr>
          <w:p w14:paraId="4D5F4546" w14:textId="5410911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1.720</w:t>
            </w:r>
          </w:p>
        </w:tc>
        <w:tc>
          <w:tcPr>
            <w:tcW w:w="714" w:type="dxa"/>
            <w:shd w:val="clear" w:color="auto" w:fill="auto"/>
            <w:noWrap/>
          </w:tcPr>
          <w:p w14:paraId="5AF16B1D" w14:textId="4067EE5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AA72BD2" w14:textId="0627C49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76C594EC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5927808" w14:textId="4E1BB87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Bronchiectasis</w:t>
            </w:r>
          </w:p>
        </w:tc>
        <w:tc>
          <w:tcPr>
            <w:tcW w:w="990" w:type="dxa"/>
            <w:shd w:val="clear" w:color="auto" w:fill="auto"/>
            <w:noWrap/>
          </w:tcPr>
          <w:p w14:paraId="1F139FF4" w14:textId="60E05C9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3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4EEC0D56" w14:textId="6F2FB4F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0C870D6" w14:textId="1AF2405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49D9E5B" w14:textId="1B162AF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5BD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1DD0D005" w14:textId="087DB96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EC903D0" w14:textId="5A3EBE6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0A44504" w14:textId="1D0180A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737" w:type="dxa"/>
          </w:tcPr>
          <w:p w14:paraId="28F86712" w14:textId="1902F54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04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5C96F55B" w14:textId="4D35559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046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821" w:type="dxa"/>
            <w:shd w:val="clear" w:color="auto" w:fill="auto"/>
            <w:noWrap/>
          </w:tcPr>
          <w:p w14:paraId="264F7967" w14:textId="7954EDF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1F139FC" w14:textId="6E2FABF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E4A6305" w14:textId="3EAE9C8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529CC9B6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2B54A5D" w14:textId="188078B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990" w:type="dxa"/>
            <w:shd w:val="clear" w:color="auto" w:fill="auto"/>
            <w:noWrap/>
          </w:tcPr>
          <w:p w14:paraId="7FF284E2" w14:textId="1A4D9F2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3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15E0CDAA" w14:textId="143D431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C3EAB07" w14:textId="5A9A404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B341531" w14:textId="01D3F6C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1.600</w:t>
            </w:r>
          </w:p>
        </w:tc>
        <w:tc>
          <w:tcPr>
            <w:tcW w:w="737" w:type="dxa"/>
          </w:tcPr>
          <w:p w14:paraId="581DD722" w14:textId="341B0CF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BD3277E" w14:textId="0CCC7B1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E9ED514" w14:textId="452C329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737" w:type="dxa"/>
          </w:tcPr>
          <w:p w14:paraId="6E6144F7" w14:textId="3CC2706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3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249FBCBB" w14:textId="0A5E2CB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F18154C" w14:textId="4A39C7B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9F5C365" w14:textId="35E40DB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4560222" w14:textId="4BB759D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3A4E356B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65489C10" w14:textId="13A2A80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Interstitial lung disease</w:t>
            </w:r>
          </w:p>
        </w:tc>
        <w:tc>
          <w:tcPr>
            <w:tcW w:w="990" w:type="dxa"/>
            <w:shd w:val="clear" w:color="auto" w:fill="auto"/>
            <w:noWrap/>
          </w:tcPr>
          <w:p w14:paraId="2D97FE76" w14:textId="2EE00DF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3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3B09B6E1" w14:textId="0D4486F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EB9B08C" w14:textId="6AA0263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4B6F0C2" w14:textId="45A2F98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2.191</w:t>
            </w:r>
          </w:p>
        </w:tc>
        <w:tc>
          <w:tcPr>
            <w:tcW w:w="737" w:type="dxa"/>
          </w:tcPr>
          <w:p w14:paraId="693F0CBA" w14:textId="1B9B707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2D83C00" w14:textId="3536147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C828C37" w14:textId="338D9E5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2.169</w:t>
            </w:r>
          </w:p>
        </w:tc>
        <w:tc>
          <w:tcPr>
            <w:tcW w:w="737" w:type="dxa"/>
          </w:tcPr>
          <w:p w14:paraId="2749E702" w14:textId="1A5A605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3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59300713" w14:textId="182EA63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28C4B75" w14:textId="25B081B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B377C06" w14:textId="08EE5B1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A9DFF0C" w14:textId="53FF019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3C9FDAB6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EA27855" w14:textId="621578F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heart disease</w:t>
            </w:r>
          </w:p>
        </w:tc>
        <w:tc>
          <w:tcPr>
            <w:tcW w:w="990" w:type="dxa"/>
            <w:shd w:val="clear" w:color="auto" w:fill="auto"/>
            <w:noWrap/>
          </w:tcPr>
          <w:p w14:paraId="49EF35D6" w14:textId="6483777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3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78F12E3A" w14:textId="18FAFDB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7875EF4" w14:textId="1CE666E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F52A874" w14:textId="17E1229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6.190</w:t>
            </w:r>
          </w:p>
        </w:tc>
        <w:tc>
          <w:tcPr>
            <w:tcW w:w="737" w:type="dxa"/>
          </w:tcPr>
          <w:p w14:paraId="211566F9" w14:textId="76BB080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D1C299C" w14:textId="002F80E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C7526A1" w14:textId="7B16929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737" w:type="dxa"/>
          </w:tcPr>
          <w:p w14:paraId="4557C9FA" w14:textId="407BEDC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3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53EC4D57" w14:textId="6D5CA2D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B5FF46C" w14:textId="7F6C299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B30A9B4" w14:textId="3B28D9F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4EB2965" w14:textId="78ED18A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93DB6C8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F8A0B99" w14:textId="6CCFC80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liver disease</w:t>
            </w:r>
          </w:p>
        </w:tc>
        <w:tc>
          <w:tcPr>
            <w:tcW w:w="990" w:type="dxa"/>
            <w:shd w:val="clear" w:color="auto" w:fill="auto"/>
            <w:noWrap/>
          </w:tcPr>
          <w:p w14:paraId="0DEBBDBC" w14:textId="228A204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3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27DA7DE9" w14:textId="6FE30CB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41D185C" w14:textId="4E06160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B3C2430" w14:textId="68A5F27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F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D452A10" w14:textId="39711D1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16BA5EA" w14:textId="43751EB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9C8F6D1" w14:textId="1B6E16D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737" w:type="dxa"/>
          </w:tcPr>
          <w:p w14:paraId="2DB1B6F3" w14:textId="4463D0D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F4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5C4480B" w14:textId="1D8E687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F4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60C9794" w14:textId="7384218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C1FCA7A" w14:textId="293DDDE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AA78F9F" w14:textId="3AD7C93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C2D2283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D30D1DC" w14:textId="7A394B8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990" w:type="dxa"/>
            <w:shd w:val="clear" w:color="auto" w:fill="auto"/>
            <w:noWrap/>
          </w:tcPr>
          <w:p w14:paraId="74EFAEF3" w14:textId="2805827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237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2A178BCD" w14:textId="746CE3F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45B041F" w14:textId="5A8855F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2BA1280" w14:textId="4153CC2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F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76467EF" w14:textId="7F295A2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1F3EE7A" w14:textId="70738E8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6109010" w14:textId="4473C09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877</w:t>
            </w:r>
          </w:p>
        </w:tc>
        <w:tc>
          <w:tcPr>
            <w:tcW w:w="737" w:type="dxa"/>
          </w:tcPr>
          <w:p w14:paraId="7473BC88" w14:textId="444EC95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F4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7149E07" w14:textId="7B4A8BF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F4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CFF2652" w14:textId="2F062CC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36DDEF9" w14:textId="45778BB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90FBF5D" w14:textId="034EF0E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4FA22E9A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6ABAADFF" w14:textId="03140AB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990" w:type="dxa"/>
            <w:shd w:val="clear" w:color="auto" w:fill="auto"/>
            <w:noWrap/>
          </w:tcPr>
          <w:p w14:paraId="16B20BF2" w14:textId="150B452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262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75" w:type="dxa"/>
            <w:shd w:val="clear" w:color="auto" w:fill="auto"/>
            <w:noWrap/>
          </w:tcPr>
          <w:p w14:paraId="47810381" w14:textId="10732A4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B70355E" w14:textId="3B57113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ABC3841" w14:textId="46CC810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F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1C6FF0B" w14:textId="1C30030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A32EBEA" w14:textId="78EFD9C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E913C37" w14:textId="03091EE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737" w:type="dxa"/>
          </w:tcPr>
          <w:p w14:paraId="44BFCA0B" w14:textId="5C9B13C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5E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0CB6ED74" w14:textId="44530B2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0C02C5E" w14:textId="1AEFA85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772F8F3" w14:textId="1638A5C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20C56436" w14:textId="067D01C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859D512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38BFD38E" w14:textId="32EB9B4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990" w:type="dxa"/>
            <w:shd w:val="clear" w:color="auto" w:fill="auto"/>
            <w:noWrap/>
          </w:tcPr>
          <w:p w14:paraId="3223C641" w14:textId="766BB37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AA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21797306" w14:textId="2D2945F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B3E64A0" w14:textId="163C4A1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3A737DA" w14:textId="0A1D2F0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3.210</w:t>
            </w:r>
          </w:p>
        </w:tc>
        <w:tc>
          <w:tcPr>
            <w:tcW w:w="737" w:type="dxa"/>
          </w:tcPr>
          <w:p w14:paraId="311664FD" w14:textId="2481E19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32CF9A1" w14:textId="25B8FA8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F71666A" w14:textId="4161F21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1.701</w:t>
            </w:r>
          </w:p>
        </w:tc>
        <w:tc>
          <w:tcPr>
            <w:tcW w:w="737" w:type="dxa"/>
          </w:tcPr>
          <w:p w14:paraId="2C72AA94" w14:textId="61D6D79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00D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606C0D7" w14:textId="0A18EB2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00D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C20C01D" w14:textId="77196B8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F76E15D" w14:textId="163DA90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6EB09BE7" w14:textId="04B8D3D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97AA5A2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35A45D12" w14:textId="13B1686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Systemic immunosuppression</w:t>
            </w:r>
          </w:p>
        </w:tc>
        <w:tc>
          <w:tcPr>
            <w:tcW w:w="990" w:type="dxa"/>
            <w:shd w:val="clear" w:color="auto" w:fill="auto"/>
            <w:noWrap/>
          </w:tcPr>
          <w:p w14:paraId="7D934B8F" w14:textId="5F45BAD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262">
              <w:rPr>
                <w:rFonts w:ascii="Times New Roman" w:hAnsi="Times New Roman" w:cs="Times New Roman"/>
                <w:sz w:val="16"/>
                <w:szCs w:val="16"/>
              </w:rPr>
              <w:t>1.380</w:t>
            </w:r>
          </w:p>
        </w:tc>
        <w:tc>
          <w:tcPr>
            <w:tcW w:w="775" w:type="dxa"/>
            <w:shd w:val="clear" w:color="auto" w:fill="auto"/>
            <w:noWrap/>
          </w:tcPr>
          <w:p w14:paraId="16C6ACDB" w14:textId="236D4D8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EE2036E" w14:textId="21F234E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FAA83CE" w14:textId="5ABC0DE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B8F3E70" w14:textId="446F291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15B4F43" w14:textId="7788255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6FCB1DA" w14:textId="48A7208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1.854</w:t>
            </w:r>
          </w:p>
        </w:tc>
        <w:tc>
          <w:tcPr>
            <w:tcW w:w="737" w:type="dxa"/>
          </w:tcPr>
          <w:p w14:paraId="373FE36B" w14:textId="2F50901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5E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290456F1" w14:textId="40B4D8B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6881193" w14:textId="253F82D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D170CD1" w14:textId="568944A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85394A8" w14:textId="41A35BE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7711293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AEE844A" w14:textId="17FF5EA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spergillus co-infection</w:t>
            </w:r>
          </w:p>
        </w:tc>
        <w:tc>
          <w:tcPr>
            <w:tcW w:w="990" w:type="dxa"/>
            <w:shd w:val="clear" w:color="auto" w:fill="auto"/>
            <w:noWrap/>
          </w:tcPr>
          <w:p w14:paraId="1B55C69A" w14:textId="09A50A8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44B0D2DE" w14:textId="3344DEA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E966F15" w14:textId="63E4941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C3049B3" w14:textId="7B6EA20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3884665" w14:textId="3D0DF14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E017FF5" w14:textId="5AEDBC6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A96D018" w14:textId="598B5FC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1.466</w:t>
            </w:r>
          </w:p>
        </w:tc>
        <w:tc>
          <w:tcPr>
            <w:tcW w:w="737" w:type="dxa"/>
          </w:tcPr>
          <w:p w14:paraId="26B9E663" w14:textId="19F0B69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BB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4C82A3F" w14:textId="429A3B1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BB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4E099B43" w14:textId="108B801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61963427" w14:textId="6B1CC5B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A5B9BB3" w14:textId="3308723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3D5F1E3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ED4A566" w14:textId="3ADF3D0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emoptysis</w:t>
            </w:r>
          </w:p>
        </w:tc>
        <w:tc>
          <w:tcPr>
            <w:tcW w:w="990" w:type="dxa"/>
            <w:shd w:val="clear" w:color="auto" w:fill="auto"/>
            <w:noWrap/>
          </w:tcPr>
          <w:p w14:paraId="4EDA182A" w14:textId="1B907DE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1FDDE27E" w14:textId="741DC07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E46D072" w14:textId="531291E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DB762A2" w14:textId="5E4B909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1F4FA3B1" w14:textId="6D61C18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D4771AD" w14:textId="5A4AAA3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8E0D26A" w14:textId="264EA45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1.633</w:t>
            </w:r>
          </w:p>
        </w:tc>
        <w:tc>
          <w:tcPr>
            <w:tcW w:w="737" w:type="dxa"/>
          </w:tcPr>
          <w:p w14:paraId="73F4FACE" w14:textId="31CE7C7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5E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1846A9EC" w14:textId="598A938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9F18A97" w14:textId="52BDFA9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25EA41C" w14:textId="49D8E22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3CABD89" w14:textId="6612E37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7D771793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6F94DF6E" w14:textId="21361CC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990" w:type="dxa"/>
            <w:shd w:val="clear" w:color="auto" w:fill="auto"/>
            <w:noWrap/>
          </w:tcPr>
          <w:p w14:paraId="3D4C835C" w14:textId="113B09F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3B5838C3" w14:textId="346DB0B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2867099" w14:textId="0A73DFF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A9A7CAB" w14:textId="13F77A0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3AD72DA" w14:textId="7D70ED2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01C0104" w14:textId="7046BD9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D5FDEE8" w14:textId="4362C4C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737" w:type="dxa"/>
          </w:tcPr>
          <w:p w14:paraId="31F725B3" w14:textId="700F0CB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5E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716E1F70" w14:textId="0C68BF6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8B8FC9B" w14:textId="5D42BBC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BBF95F5" w14:textId="2068DDB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FE8B510" w14:textId="7DAC9E7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9CDA16C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A799E42" w14:textId="33F9C35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Sputum</w:t>
            </w:r>
          </w:p>
        </w:tc>
        <w:tc>
          <w:tcPr>
            <w:tcW w:w="990" w:type="dxa"/>
            <w:shd w:val="clear" w:color="auto" w:fill="auto"/>
            <w:noWrap/>
          </w:tcPr>
          <w:p w14:paraId="36B92D1C" w14:textId="20FA3D0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79044A8F" w14:textId="6F20E5F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4AD436A" w14:textId="1A642ED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6000FE6" w14:textId="181131B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B6ED4F3" w14:textId="64E4548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5EC6BC8" w14:textId="268C611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9EFBB16" w14:textId="3ECE770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737" w:type="dxa"/>
          </w:tcPr>
          <w:p w14:paraId="3CE91641" w14:textId="31DD8AB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5E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55079E98" w14:textId="1B1FE8A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05C0509" w14:textId="642AD47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0539FF9E" w14:textId="720D9BE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D0FFF9B" w14:textId="62477C4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52AE6FF5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4B806AA" w14:textId="06AB617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990" w:type="dxa"/>
            <w:shd w:val="clear" w:color="auto" w:fill="auto"/>
            <w:noWrap/>
          </w:tcPr>
          <w:p w14:paraId="42E47130" w14:textId="19C57EE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50D71893" w14:textId="7655529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6D6ACF2" w14:textId="5767E94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4B5AF2E" w14:textId="169D5B8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90E6DCC" w14:textId="2D22E5E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9970F24" w14:textId="2ED9D70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32C9E5C" w14:textId="723BD59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737" w:type="dxa"/>
          </w:tcPr>
          <w:p w14:paraId="71C417CB" w14:textId="1E00A1E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AD1C7ED" w14:textId="42D546D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2CEF8845" w14:textId="6098E2E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C4B893E" w14:textId="1F9AB79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8DD08FB" w14:textId="7793FAF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298B48A2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DAE9B04" w14:textId="77C6B73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990" w:type="dxa"/>
            <w:shd w:val="clear" w:color="auto" w:fill="auto"/>
            <w:noWrap/>
          </w:tcPr>
          <w:p w14:paraId="3E7DBB06" w14:textId="48A2900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787CB576" w14:textId="424F419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34A595D" w14:textId="486C125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6533B66" w14:textId="2DCE037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321A8023" w14:textId="761B362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DB28E84" w14:textId="0CF8833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6122297" w14:textId="61E33A7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1.254</w:t>
            </w:r>
          </w:p>
        </w:tc>
        <w:tc>
          <w:tcPr>
            <w:tcW w:w="737" w:type="dxa"/>
          </w:tcPr>
          <w:p w14:paraId="00C5BD05" w14:textId="194FE58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CF12B34" w14:textId="0B0B783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B134130" w14:textId="64467E6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CB87E77" w14:textId="0D81154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CD885A1" w14:textId="030EE7A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1F164CE1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29557BB" w14:textId="1D70BB6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hest pain</w:t>
            </w:r>
          </w:p>
        </w:tc>
        <w:tc>
          <w:tcPr>
            <w:tcW w:w="990" w:type="dxa"/>
            <w:shd w:val="clear" w:color="auto" w:fill="auto"/>
            <w:noWrap/>
          </w:tcPr>
          <w:p w14:paraId="06534AF9" w14:textId="1F7C3F2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446FE21D" w14:textId="75939E0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3423A18" w14:textId="7508887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EBB701A" w14:textId="5367E4D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7C876EE" w14:textId="34CF2FF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0874813" w14:textId="0B71210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0E4E2E8" w14:textId="024B29B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737" w:type="dxa"/>
          </w:tcPr>
          <w:p w14:paraId="17E1CE9A" w14:textId="2926026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CBFA836" w14:textId="521025E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6FA4F748" w14:textId="7F6B38B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26AF72EE" w14:textId="2C1A62A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33D8CBFC" w14:textId="6DDA1ED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19CA4DC0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6F09029C" w14:textId="08D1942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Weight loss</w:t>
            </w:r>
          </w:p>
        </w:tc>
        <w:tc>
          <w:tcPr>
            <w:tcW w:w="990" w:type="dxa"/>
            <w:shd w:val="clear" w:color="auto" w:fill="auto"/>
            <w:noWrap/>
          </w:tcPr>
          <w:p w14:paraId="47B61BC6" w14:textId="7C8F702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30545392" w14:textId="3B21AB5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2E16DD4F" w14:textId="6369316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E34EE4D" w14:textId="53C3DD0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0FA6C835" w14:textId="0E0BF54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C5B50A1" w14:textId="7BCCD34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630ECE2" w14:textId="7F24B75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737" w:type="dxa"/>
          </w:tcPr>
          <w:p w14:paraId="3DFC5D03" w14:textId="3236FB6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5891DCD" w14:textId="508B112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4848EF8E" w14:textId="4F6C7AE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311AE943" w14:textId="0B48091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0737E89" w14:textId="63DD7C1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585646C2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BABA276" w14:textId="6B2DE8D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Nodular pattern</w:t>
            </w:r>
          </w:p>
        </w:tc>
        <w:tc>
          <w:tcPr>
            <w:tcW w:w="990" w:type="dxa"/>
            <w:shd w:val="clear" w:color="auto" w:fill="auto"/>
            <w:noWrap/>
          </w:tcPr>
          <w:p w14:paraId="228454EC" w14:textId="25CDFF0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49BAA339" w14:textId="15B7D35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814921C" w14:textId="5598F7F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835EBD3" w14:textId="1C045C1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7A4EB92" w14:textId="7BD1E64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CEE2BCA" w14:textId="3E7C983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8129FA7" w14:textId="5B9C121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737" w:type="dxa"/>
          </w:tcPr>
          <w:p w14:paraId="6D839724" w14:textId="0256FA3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C4A393C" w14:textId="021D867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682A80F" w14:textId="0FB404C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0D762BA2" w14:textId="6591C8C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97493C9" w14:textId="42EE5D7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7DEEF998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65893117" w14:textId="5B4B962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Bronchiectatic pattern</w:t>
            </w:r>
          </w:p>
        </w:tc>
        <w:tc>
          <w:tcPr>
            <w:tcW w:w="990" w:type="dxa"/>
            <w:shd w:val="clear" w:color="auto" w:fill="auto"/>
            <w:noWrap/>
          </w:tcPr>
          <w:p w14:paraId="5B2D2422" w14:textId="6ABD836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6DD011F4" w14:textId="4833B88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24DA32B" w14:textId="686E67E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7798741" w14:textId="6E4CED4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C46B243" w14:textId="4CE7A4F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F319286" w14:textId="6DB123D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BCF04F5" w14:textId="16B83A9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737" w:type="dxa"/>
          </w:tcPr>
          <w:p w14:paraId="2FFE0299" w14:textId="5DCA672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EB66805" w14:textId="41BB7A4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6E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6C169BF" w14:textId="0829033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502ADBC" w14:textId="24D0DCE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2CFEE20" w14:textId="4D837EC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EDD92E2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050AC09" w14:textId="7DCBC8E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Nodular-bronchiectatic pattern</w:t>
            </w:r>
          </w:p>
        </w:tc>
        <w:tc>
          <w:tcPr>
            <w:tcW w:w="990" w:type="dxa"/>
            <w:shd w:val="clear" w:color="auto" w:fill="auto"/>
            <w:noWrap/>
          </w:tcPr>
          <w:p w14:paraId="31E474D1" w14:textId="036650A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24623B76" w14:textId="033AD98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78FF54E" w14:textId="6E94A4D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8C2B091" w14:textId="1838060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8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FFC6E7B" w14:textId="3FB82C0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22773A6" w14:textId="177E8C7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E8C70AA" w14:textId="447B995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37" w:type="dxa"/>
          </w:tcPr>
          <w:p w14:paraId="3CCAD691" w14:textId="4C85008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5E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4C9643FA" w14:textId="257296B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BBABCB7" w14:textId="286E220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9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05E68BBB" w14:textId="7BB6620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88B30D7" w14:textId="48A3AA7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B3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324A4" w:rsidRPr="00C252A0" w14:paraId="46E34796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D68BFDF" w14:textId="132BC8C2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ence of cavity</w:t>
            </w:r>
          </w:p>
        </w:tc>
        <w:tc>
          <w:tcPr>
            <w:tcW w:w="990" w:type="dxa"/>
            <w:shd w:val="clear" w:color="auto" w:fill="auto"/>
            <w:noWrap/>
          </w:tcPr>
          <w:p w14:paraId="569581C9" w14:textId="072FAD92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40A0E991" w14:textId="03B8CD25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782D2894" w14:textId="5785A8F8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77AABD9" w14:textId="6F9C3440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1.651</w:t>
            </w:r>
          </w:p>
        </w:tc>
        <w:tc>
          <w:tcPr>
            <w:tcW w:w="737" w:type="dxa"/>
          </w:tcPr>
          <w:p w14:paraId="381FAE3A" w14:textId="6CDFB5B4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26BAD6E" w14:textId="5D4A999F" w:rsidR="009324A4" w:rsidRPr="003B4EFE" w:rsidRDefault="009324A4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7E91DF0" w14:textId="1D7AF8C6" w:rsidR="009324A4" w:rsidRPr="003B4EFE" w:rsidRDefault="00B61867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2.655</w:t>
            </w:r>
          </w:p>
        </w:tc>
        <w:tc>
          <w:tcPr>
            <w:tcW w:w="737" w:type="dxa"/>
          </w:tcPr>
          <w:p w14:paraId="752E7D3D" w14:textId="53992368" w:rsidR="009324A4" w:rsidRPr="003B4EFE" w:rsidRDefault="002B55EE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5E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1387936F" w14:textId="34F03BC0" w:rsidR="009324A4" w:rsidRPr="003B4EFE" w:rsidRDefault="002B55EE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532FCFFB" w14:textId="2174EFD1" w:rsidR="009324A4" w:rsidRPr="003B4EFE" w:rsidRDefault="00427B92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3.283</w:t>
            </w:r>
          </w:p>
        </w:tc>
        <w:tc>
          <w:tcPr>
            <w:tcW w:w="714" w:type="dxa"/>
            <w:shd w:val="clear" w:color="auto" w:fill="auto"/>
            <w:noWrap/>
          </w:tcPr>
          <w:p w14:paraId="6C4AB509" w14:textId="166150E2" w:rsidR="009324A4" w:rsidRPr="003B4EFE" w:rsidRDefault="00815C59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C59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91006D8" w14:textId="2E68A912" w:rsidR="009324A4" w:rsidRPr="003B4EFE" w:rsidRDefault="00815C59" w:rsidP="00932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3F5CA1B5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4B33546F" w14:textId="7B9C8F0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Consolidative pattern</w:t>
            </w:r>
          </w:p>
        </w:tc>
        <w:tc>
          <w:tcPr>
            <w:tcW w:w="990" w:type="dxa"/>
            <w:shd w:val="clear" w:color="auto" w:fill="auto"/>
            <w:noWrap/>
          </w:tcPr>
          <w:p w14:paraId="0B3AF228" w14:textId="4B226A4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6F68951C" w14:textId="63A2AC8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A2D564D" w14:textId="3DB0278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85476A7" w14:textId="4A8D81C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3B58C4BA" w14:textId="11F463D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77FE82A" w14:textId="67A8263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0FA6FDE" w14:textId="4DF4920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1.778</w:t>
            </w:r>
          </w:p>
        </w:tc>
        <w:tc>
          <w:tcPr>
            <w:tcW w:w="737" w:type="dxa"/>
          </w:tcPr>
          <w:p w14:paraId="02A284F9" w14:textId="2A5232B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FD3F875" w14:textId="0BB98EB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1EF7C97" w14:textId="661E068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16.150</w:t>
            </w:r>
          </w:p>
        </w:tc>
        <w:tc>
          <w:tcPr>
            <w:tcW w:w="714" w:type="dxa"/>
            <w:shd w:val="clear" w:color="auto" w:fill="auto"/>
            <w:noWrap/>
          </w:tcPr>
          <w:p w14:paraId="0B8BA6C4" w14:textId="19228B4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E6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7897510" w14:textId="7AFAF90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E6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23A926D7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E0C8E50" w14:textId="4028646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.avium complex</w:t>
            </w:r>
          </w:p>
        </w:tc>
        <w:tc>
          <w:tcPr>
            <w:tcW w:w="990" w:type="dxa"/>
            <w:shd w:val="clear" w:color="auto" w:fill="auto"/>
            <w:noWrap/>
          </w:tcPr>
          <w:p w14:paraId="12BC4CFC" w14:textId="0254983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5CE222AE" w14:textId="72C1AEB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A5963D2" w14:textId="29E871E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2575DBD" w14:textId="31B7BE7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CB3C518" w14:textId="38CE313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79D14B8" w14:textId="5943F2A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030B015" w14:textId="03A8DD7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737" w:type="dxa"/>
          </w:tcPr>
          <w:p w14:paraId="16DFFC49" w14:textId="2E6FA27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9DE2A4D" w14:textId="68A5059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4B09A523" w14:textId="0F6C180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4C110F66" w14:textId="5D46AA2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E6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588942C" w14:textId="092F7CD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E6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0A99D044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3C443436" w14:textId="689F868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M.abscessus</w:t>
            </w:r>
          </w:p>
        </w:tc>
        <w:tc>
          <w:tcPr>
            <w:tcW w:w="990" w:type="dxa"/>
            <w:shd w:val="clear" w:color="auto" w:fill="auto"/>
            <w:noWrap/>
          </w:tcPr>
          <w:p w14:paraId="1F93D023" w14:textId="025F343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04A4A45D" w14:textId="0B57B04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3B422880" w14:textId="5566964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418907C" w14:textId="54318B7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2E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D6BEB04" w14:textId="1EC02C4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6023EFF6" w14:textId="4D6EC00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DB9A5C7" w14:textId="1E03F03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59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3619B556" w14:textId="23BEB04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B0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34E6941" w14:textId="2AA3ED7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B0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4228A141" w14:textId="4C251DD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1.360</w:t>
            </w:r>
          </w:p>
        </w:tc>
        <w:tc>
          <w:tcPr>
            <w:tcW w:w="714" w:type="dxa"/>
            <w:shd w:val="clear" w:color="auto" w:fill="auto"/>
            <w:noWrap/>
          </w:tcPr>
          <w:p w14:paraId="2BBF0EC2" w14:textId="763D871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BA601A4" w14:textId="105B7E9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4BDF3567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58DB383C" w14:textId="24A46B9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FB smear posit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y</w:t>
            </w:r>
          </w:p>
        </w:tc>
        <w:tc>
          <w:tcPr>
            <w:tcW w:w="990" w:type="dxa"/>
            <w:shd w:val="clear" w:color="auto" w:fill="auto"/>
            <w:noWrap/>
          </w:tcPr>
          <w:p w14:paraId="6D0945BD" w14:textId="02A5558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17C562BE" w14:textId="6AE4A11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A69C8E7" w14:textId="208CB2D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74CEA09" w14:textId="7FD5465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3.380</w:t>
            </w:r>
          </w:p>
        </w:tc>
        <w:tc>
          <w:tcPr>
            <w:tcW w:w="737" w:type="dxa"/>
          </w:tcPr>
          <w:p w14:paraId="7CBB23DF" w14:textId="338928B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25C2297" w14:textId="2FEC4A7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3A7C902" w14:textId="399ABE9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1.315</w:t>
            </w:r>
          </w:p>
        </w:tc>
        <w:tc>
          <w:tcPr>
            <w:tcW w:w="737" w:type="dxa"/>
          </w:tcPr>
          <w:p w14:paraId="26D71683" w14:textId="26AB9C5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5EE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14" w:type="dxa"/>
          </w:tcPr>
          <w:p w14:paraId="24876FB1" w14:textId="0FA13E9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5EE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821" w:type="dxa"/>
            <w:shd w:val="clear" w:color="auto" w:fill="auto"/>
            <w:noWrap/>
          </w:tcPr>
          <w:p w14:paraId="7AD49371" w14:textId="78075B9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1.852</w:t>
            </w:r>
          </w:p>
        </w:tc>
        <w:tc>
          <w:tcPr>
            <w:tcW w:w="714" w:type="dxa"/>
            <w:shd w:val="clear" w:color="auto" w:fill="auto"/>
            <w:noWrap/>
          </w:tcPr>
          <w:p w14:paraId="48295474" w14:textId="42EBD44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499D076" w14:textId="5003A3B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6D059E4D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A7F5578" w14:textId="52C0AAE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Treatment with 3 or more antibiotics</w:t>
            </w:r>
          </w:p>
        </w:tc>
        <w:tc>
          <w:tcPr>
            <w:tcW w:w="990" w:type="dxa"/>
            <w:shd w:val="clear" w:color="auto" w:fill="auto"/>
            <w:noWrap/>
          </w:tcPr>
          <w:p w14:paraId="51FEA2BA" w14:textId="1BCF774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30B59403" w14:textId="6003F9F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0FBF3C8" w14:textId="50B59B6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CC41E71" w14:textId="2A9FECE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9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AD0A646" w14:textId="16F1FB2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187A160" w14:textId="5C3D7A1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B46A076" w14:textId="5D79C56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867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737" w:type="dxa"/>
          </w:tcPr>
          <w:p w14:paraId="0F86BEBD" w14:textId="5F47093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F50137B" w14:textId="531E693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7E081FB6" w14:textId="71C2E95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0B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18B574A4" w14:textId="6C3B6A1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448843C" w14:textId="36ACD9E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494AFB72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9C75432" w14:textId="2909C51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Leukocytosis</w:t>
            </w:r>
          </w:p>
        </w:tc>
        <w:tc>
          <w:tcPr>
            <w:tcW w:w="990" w:type="dxa"/>
            <w:shd w:val="clear" w:color="auto" w:fill="auto"/>
            <w:noWrap/>
          </w:tcPr>
          <w:p w14:paraId="3EF5B903" w14:textId="5D0F7FF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73C7806D" w14:textId="5BA5316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796DBB8" w14:textId="6075435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1780115" w14:textId="7CF08B8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9D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3CE30EF" w14:textId="11D13EE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48382468" w14:textId="23668E3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CD9783C" w14:textId="2F8DFFA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269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2DE65018" w14:textId="04DF78B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79B6854" w14:textId="0FBEF89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FFE66E3" w14:textId="67C8D22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3.440</w:t>
            </w:r>
          </w:p>
        </w:tc>
        <w:tc>
          <w:tcPr>
            <w:tcW w:w="714" w:type="dxa"/>
            <w:shd w:val="clear" w:color="auto" w:fill="auto"/>
            <w:noWrap/>
          </w:tcPr>
          <w:p w14:paraId="7DBDDC6A" w14:textId="5EC20D6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7BDD96C" w14:textId="21EDBD1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58A937D8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50E6C6A" w14:textId="63C41B0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990" w:type="dxa"/>
            <w:shd w:val="clear" w:color="auto" w:fill="auto"/>
            <w:noWrap/>
          </w:tcPr>
          <w:p w14:paraId="1561CEEA" w14:textId="120D83B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644BA785" w14:textId="45E5001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45668237" w14:textId="0DE3FF2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89E5D36" w14:textId="0EEB6AA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1.852</w:t>
            </w:r>
          </w:p>
        </w:tc>
        <w:tc>
          <w:tcPr>
            <w:tcW w:w="737" w:type="dxa"/>
          </w:tcPr>
          <w:p w14:paraId="3E6AA34E" w14:textId="0D77427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1C07B424" w14:textId="333DDBA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E968385" w14:textId="6F53FBF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49F5">
              <w:rPr>
                <w:rFonts w:ascii="Times New Roman" w:hAnsi="Times New Roman" w:cs="Times New Roman"/>
                <w:sz w:val="16"/>
                <w:szCs w:val="16"/>
              </w:rPr>
              <w:t>1.518</w:t>
            </w:r>
          </w:p>
        </w:tc>
        <w:tc>
          <w:tcPr>
            <w:tcW w:w="737" w:type="dxa"/>
          </w:tcPr>
          <w:p w14:paraId="1F40793C" w14:textId="2A14731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777A647" w14:textId="26B7FA8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14329D1B" w14:textId="7AC7EC4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28E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4C1C7D5" w14:textId="0209281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91C2AF8" w14:textId="2D6270B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3135F2F8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70E906C4" w14:textId="754D057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Thrombocytopenia</w:t>
            </w:r>
          </w:p>
        </w:tc>
        <w:tc>
          <w:tcPr>
            <w:tcW w:w="990" w:type="dxa"/>
            <w:shd w:val="clear" w:color="auto" w:fill="auto"/>
            <w:noWrap/>
          </w:tcPr>
          <w:p w14:paraId="36B5779A" w14:textId="2B8361C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6ABA2616" w14:textId="7D40E09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0253FD5A" w14:textId="7EBF3EA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6B2B13A0" w14:textId="5449F92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2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E9CC83A" w14:textId="672031E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0FBA4798" w14:textId="5927CA3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85942B2" w14:textId="0DE5B50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49F5">
              <w:rPr>
                <w:rFonts w:ascii="Times New Roman" w:hAnsi="Times New Roman" w:cs="Times New Roman"/>
                <w:sz w:val="16"/>
                <w:szCs w:val="16"/>
              </w:rPr>
              <w:t>1.770</w:t>
            </w:r>
          </w:p>
        </w:tc>
        <w:tc>
          <w:tcPr>
            <w:tcW w:w="737" w:type="dxa"/>
          </w:tcPr>
          <w:p w14:paraId="13609483" w14:textId="6D8F79B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7B2E2427" w14:textId="7B1351C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42DDFB5" w14:textId="62C0FD5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28E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5EEC0030" w14:textId="3453DF5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1ED01EAF" w14:textId="348B3A4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7EBB7641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03B63988" w14:textId="26D6F1E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990" w:type="dxa"/>
            <w:shd w:val="clear" w:color="auto" w:fill="auto"/>
            <w:noWrap/>
          </w:tcPr>
          <w:p w14:paraId="00C9DB58" w14:textId="6A4B7FC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5AF076A4" w14:textId="3CF5258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60449D8" w14:textId="09D33FD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D91C7B8" w14:textId="34E8F22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21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5CA7DF65" w14:textId="668511D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F3201C8" w14:textId="1A09727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C7B1233" w14:textId="6A51A2F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49F5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737" w:type="dxa"/>
          </w:tcPr>
          <w:p w14:paraId="0875FF61" w14:textId="343E3FB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1D2DF57" w14:textId="2F36253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1A9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1CEE1CE" w14:textId="20C3FBC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28E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8B93D1A" w14:textId="10ACA09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756A0129" w14:textId="5C47A42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7B8A4E0C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83B795F" w14:textId="1F0C19B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igh CRP</w:t>
            </w:r>
          </w:p>
        </w:tc>
        <w:tc>
          <w:tcPr>
            <w:tcW w:w="990" w:type="dxa"/>
            <w:shd w:val="clear" w:color="auto" w:fill="auto"/>
            <w:noWrap/>
          </w:tcPr>
          <w:p w14:paraId="3CABF612" w14:textId="6D732AF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2C0BF219" w14:textId="23AE4F4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61536F96" w14:textId="08451DB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8ECCAC5" w14:textId="0F0178C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095">
              <w:rPr>
                <w:rFonts w:ascii="Times New Roman" w:hAnsi="Times New Roman" w:cs="Times New Roman"/>
                <w:sz w:val="16"/>
                <w:szCs w:val="16"/>
              </w:rPr>
              <w:t>1.520</w:t>
            </w:r>
          </w:p>
        </w:tc>
        <w:tc>
          <w:tcPr>
            <w:tcW w:w="737" w:type="dxa"/>
          </w:tcPr>
          <w:p w14:paraId="0F2BDC62" w14:textId="77791C8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0B255E6" w14:textId="7C47D34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496182A" w14:textId="3BFA851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49F5">
              <w:rPr>
                <w:rFonts w:ascii="Times New Roman" w:hAnsi="Times New Roman" w:cs="Times New Roman"/>
                <w:sz w:val="16"/>
                <w:szCs w:val="16"/>
              </w:rPr>
              <w:t>5.026</w:t>
            </w:r>
          </w:p>
        </w:tc>
        <w:tc>
          <w:tcPr>
            <w:tcW w:w="737" w:type="dxa"/>
          </w:tcPr>
          <w:p w14:paraId="3D2A0BA1" w14:textId="52FC8DF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69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</w:tcPr>
          <w:p w14:paraId="110CE972" w14:textId="3DDF5B0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3764789B" w14:textId="199FB15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28E4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2473A302" w14:textId="4998CAD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3414F42" w14:textId="4371A81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388E23D6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29708A63" w14:textId="2E427A2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ESR</w:t>
            </w:r>
          </w:p>
        </w:tc>
        <w:tc>
          <w:tcPr>
            <w:tcW w:w="990" w:type="dxa"/>
            <w:shd w:val="clear" w:color="auto" w:fill="auto"/>
            <w:noWrap/>
          </w:tcPr>
          <w:p w14:paraId="5D79CBBC" w14:textId="764384B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2489C7FC" w14:textId="7124A52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54C9DC79" w14:textId="5E91733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F1BE433" w14:textId="119FF8FB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C1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4C0E54FD" w14:textId="6A808CF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5CDF4D4B" w14:textId="60AD325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DA518D9" w14:textId="7E8F55C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41B73E88" w14:textId="1F6CD9B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145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DE6D16E" w14:textId="7F18846D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145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0AFD43A1" w14:textId="524C0425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92">
              <w:rPr>
                <w:rFonts w:ascii="Times New Roman" w:hAnsi="Times New Roman" w:cs="Times New Roman"/>
                <w:sz w:val="16"/>
                <w:szCs w:val="16"/>
              </w:rPr>
              <w:t>1.010</w:t>
            </w:r>
          </w:p>
        </w:tc>
        <w:tc>
          <w:tcPr>
            <w:tcW w:w="714" w:type="dxa"/>
            <w:shd w:val="clear" w:color="auto" w:fill="auto"/>
            <w:noWrap/>
          </w:tcPr>
          <w:p w14:paraId="311822B9" w14:textId="05AA971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05F8E5A2" w14:textId="7A4A431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66DC3FB8" w14:textId="77777777" w:rsidTr="00044B5A">
        <w:trPr>
          <w:trHeight w:val="227"/>
          <w:jc w:val="center"/>
        </w:trPr>
        <w:tc>
          <w:tcPr>
            <w:tcW w:w="1788" w:type="dxa"/>
            <w:shd w:val="clear" w:color="auto" w:fill="auto"/>
            <w:noWrap/>
          </w:tcPr>
          <w:p w14:paraId="13641C22" w14:textId="47554F1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bumin</w:t>
            </w:r>
          </w:p>
        </w:tc>
        <w:tc>
          <w:tcPr>
            <w:tcW w:w="990" w:type="dxa"/>
            <w:shd w:val="clear" w:color="auto" w:fill="auto"/>
            <w:noWrap/>
          </w:tcPr>
          <w:p w14:paraId="02980000" w14:textId="1746610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</w:tcPr>
          <w:p w14:paraId="1C44A398" w14:textId="25E05F6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  <w:noWrap/>
          </w:tcPr>
          <w:p w14:paraId="1044BC6A" w14:textId="0CFE8D6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7FCEFD9" w14:textId="411F636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C1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D8A1A4A" w14:textId="6F71973C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361F8D82" w14:textId="73C3D241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3847B2E" w14:textId="4BEDBC84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49F5">
              <w:rPr>
                <w:rFonts w:ascii="Times New Roman" w:hAnsi="Times New Roman" w:cs="Times New Roman"/>
                <w:sz w:val="16"/>
                <w:szCs w:val="16"/>
              </w:rPr>
              <w:t>1.456</w:t>
            </w:r>
          </w:p>
        </w:tc>
        <w:tc>
          <w:tcPr>
            <w:tcW w:w="737" w:type="dxa"/>
          </w:tcPr>
          <w:p w14:paraId="3C769470" w14:textId="2DE9D83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145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</w:tcPr>
          <w:p w14:paraId="2C2968ED" w14:textId="6A9D509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1458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</w:tcPr>
          <w:p w14:paraId="4BAB1693" w14:textId="0A6558A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</w:tcPr>
          <w:p w14:paraId="7D8DF45E" w14:textId="7C72FFE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49E4BABA" w14:textId="0DFD715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02D92" w:rsidRPr="00C252A0" w14:paraId="68D3CCB3" w14:textId="77777777" w:rsidTr="0085266A">
        <w:trPr>
          <w:trHeight w:val="227"/>
          <w:jc w:val="center"/>
        </w:trPr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6D88AF" w14:textId="2060E365" w:rsidR="00802D92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4EFE">
              <w:rPr>
                <w:rFonts w:ascii="Times New Roman" w:hAnsi="Times New Roman" w:cs="Times New Roman"/>
                <w:sz w:val="16"/>
                <w:szCs w:val="16"/>
              </w:rPr>
              <w:t>Hypoalbuminemi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2177D0" w14:textId="0205249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9E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FE6963" w14:textId="2BB98A20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F1DDA80" w14:textId="1C8382A2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4B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7542AAF" w14:textId="6C35B61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C1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2F6284E" w14:textId="3A65F263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8752308" w14:textId="741093A8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9B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CDDCEC" w14:textId="2B21D2EF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B4">
              <w:rPr>
                <w:rFonts w:ascii="Times New Roman" w:hAnsi="Times New Roman" w:cs="Times New Roman"/>
                <w:sz w:val="16"/>
                <w:szCs w:val="16"/>
              </w:rPr>
              <w:t>2.898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4A11CAE" w14:textId="0DF715C9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69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3D61BF9" w14:textId="5B0B6927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FBF459" w14:textId="0ED86B6E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D9F2D1" w14:textId="62D13E9A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F4518C4" w14:textId="4EF14336" w:rsidR="00802D92" w:rsidRPr="003B4EFE" w:rsidRDefault="00802D92" w:rsidP="00802D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0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</w:tbl>
    <w:p w14:paraId="1E4089F2" w14:textId="49CD73E4" w:rsidR="001F264E" w:rsidRPr="00634568" w:rsidRDefault="0085266A" w:rsidP="0063456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85266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Abbreviations: AFB, acid-fast bacillus; CRP, C-reactive protein;</w:t>
      </w:r>
      <w:r w:rsidR="00771F01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ESR, </w:t>
      </w:r>
      <w:r w:rsidR="00771F01" w:rsidRPr="00771F01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erythrocyte sedimentation rate</w:t>
      </w:r>
      <w:r w:rsidR="00771F01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;</w:t>
      </w:r>
      <w:r w:rsidR="00591CE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HIV, </w:t>
      </w:r>
      <w:r w:rsidR="00591CE6">
        <w:rPr>
          <w:rFonts w:ascii="Times New Roman" w:eastAsia="맑은 고딕" w:hAnsi="Times New Roman" w:cs="Times New Roman"/>
          <w:sz w:val="16"/>
          <w:szCs w:val="16"/>
        </w:rPr>
        <w:t>human immunodeficiency virus;</w:t>
      </w:r>
      <w:r w:rsidRPr="0085266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HR, hazard ratio; OR, odds ratio</w:t>
      </w:r>
      <w:r w:rsidR="00CD28B7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; WBC, white blood cell</w:t>
      </w:r>
    </w:p>
    <w:sectPr w:rsidR="001F264E" w:rsidRPr="00634568" w:rsidSect="002B71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64C87" w14:textId="77777777" w:rsidR="00971CD3" w:rsidRDefault="00971CD3" w:rsidP="007D1524">
      <w:pPr>
        <w:spacing w:after="0" w:line="240" w:lineRule="auto"/>
      </w:pPr>
      <w:r>
        <w:separator/>
      </w:r>
    </w:p>
  </w:endnote>
  <w:endnote w:type="continuationSeparator" w:id="0">
    <w:p w14:paraId="759A3C2A" w14:textId="77777777" w:rsidR="00971CD3" w:rsidRDefault="00971CD3" w:rsidP="007D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4E4EC" w14:textId="77777777" w:rsidR="00971CD3" w:rsidRDefault="00971CD3" w:rsidP="007D1524">
      <w:pPr>
        <w:spacing w:after="0" w:line="240" w:lineRule="auto"/>
      </w:pPr>
      <w:r>
        <w:separator/>
      </w:r>
    </w:p>
  </w:footnote>
  <w:footnote w:type="continuationSeparator" w:id="0">
    <w:p w14:paraId="177321D6" w14:textId="77777777" w:rsidR="00971CD3" w:rsidRDefault="00971CD3" w:rsidP="007D1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C8"/>
    <w:rsid w:val="00006969"/>
    <w:rsid w:val="00011849"/>
    <w:rsid w:val="00013095"/>
    <w:rsid w:val="0002030A"/>
    <w:rsid w:val="00027A12"/>
    <w:rsid w:val="00035518"/>
    <w:rsid w:val="000420DE"/>
    <w:rsid w:val="000439A3"/>
    <w:rsid w:val="00043F0F"/>
    <w:rsid w:val="00044B5A"/>
    <w:rsid w:val="000526E5"/>
    <w:rsid w:val="00052F14"/>
    <w:rsid w:val="0006293C"/>
    <w:rsid w:val="00063605"/>
    <w:rsid w:val="00065AEA"/>
    <w:rsid w:val="000675D5"/>
    <w:rsid w:val="00073C5D"/>
    <w:rsid w:val="00082D10"/>
    <w:rsid w:val="0008558B"/>
    <w:rsid w:val="00091CF6"/>
    <w:rsid w:val="00092CB0"/>
    <w:rsid w:val="00093D1D"/>
    <w:rsid w:val="000A11AF"/>
    <w:rsid w:val="000B0B86"/>
    <w:rsid w:val="000B59E2"/>
    <w:rsid w:val="000C0A36"/>
    <w:rsid w:val="000C15B0"/>
    <w:rsid w:val="000C6AE5"/>
    <w:rsid w:val="000C767D"/>
    <w:rsid w:val="000F0083"/>
    <w:rsid w:val="000F5A3F"/>
    <w:rsid w:val="0010034C"/>
    <w:rsid w:val="00100DDA"/>
    <w:rsid w:val="001012FE"/>
    <w:rsid w:val="001150B8"/>
    <w:rsid w:val="00115B95"/>
    <w:rsid w:val="001214C2"/>
    <w:rsid w:val="00123631"/>
    <w:rsid w:val="00125043"/>
    <w:rsid w:val="001376AD"/>
    <w:rsid w:val="00145906"/>
    <w:rsid w:val="00145D66"/>
    <w:rsid w:val="001517FB"/>
    <w:rsid w:val="0015597D"/>
    <w:rsid w:val="00161904"/>
    <w:rsid w:val="00167BF7"/>
    <w:rsid w:val="00174554"/>
    <w:rsid w:val="00180046"/>
    <w:rsid w:val="00181D10"/>
    <w:rsid w:val="001862EB"/>
    <w:rsid w:val="001A5CFB"/>
    <w:rsid w:val="001B06A1"/>
    <w:rsid w:val="001B3D3B"/>
    <w:rsid w:val="001B6E05"/>
    <w:rsid w:val="001B7442"/>
    <w:rsid w:val="001C0244"/>
    <w:rsid w:val="001C36EE"/>
    <w:rsid w:val="001D4896"/>
    <w:rsid w:val="001E0A33"/>
    <w:rsid w:val="001E47D9"/>
    <w:rsid w:val="001F346B"/>
    <w:rsid w:val="00202896"/>
    <w:rsid w:val="00204DE7"/>
    <w:rsid w:val="002320EF"/>
    <w:rsid w:val="00234559"/>
    <w:rsid w:val="00252FBB"/>
    <w:rsid w:val="002627E6"/>
    <w:rsid w:val="00264444"/>
    <w:rsid w:val="00264CB4"/>
    <w:rsid w:val="00267A04"/>
    <w:rsid w:val="00286B07"/>
    <w:rsid w:val="00291413"/>
    <w:rsid w:val="002A1685"/>
    <w:rsid w:val="002A5EAC"/>
    <w:rsid w:val="002A616D"/>
    <w:rsid w:val="002A6923"/>
    <w:rsid w:val="002B55EE"/>
    <w:rsid w:val="002B7130"/>
    <w:rsid w:val="002C1FF7"/>
    <w:rsid w:val="002C6BFC"/>
    <w:rsid w:val="002D0096"/>
    <w:rsid w:val="002D03F4"/>
    <w:rsid w:val="002D22E6"/>
    <w:rsid w:val="002D445F"/>
    <w:rsid w:val="002D67A2"/>
    <w:rsid w:val="002E0667"/>
    <w:rsid w:val="002E1B2D"/>
    <w:rsid w:val="002E40BF"/>
    <w:rsid w:val="002F20D3"/>
    <w:rsid w:val="002F2ADA"/>
    <w:rsid w:val="0030479A"/>
    <w:rsid w:val="0031107D"/>
    <w:rsid w:val="00314BF8"/>
    <w:rsid w:val="003473D6"/>
    <w:rsid w:val="0035131A"/>
    <w:rsid w:val="00355FF9"/>
    <w:rsid w:val="00357E28"/>
    <w:rsid w:val="00372C6E"/>
    <w:rsid w:val="003846EA"/>
    <w:rsid w:val="0039418E"/>
    <w:rsid w:val="00394F6F"/>
    <w:rsid w:val="00396B33"/>
    <w:rsid w:val="003A68A5"/>
    <w:rsid w:val="003B1A11"/>
    <w:rsid w:val="003B3785"/>
    <w:rsid w:val="003B4EFE"/>
    <w:rsid w:val="003B508C"/>
    <w:rsid w:val="003D1992"/>
    <w:rsid w:val="003D627B"/>
    <w:rsid w:val="00401E74"/>
    <w:rsid w:val="004035EB"/>
    <w:rsid w:val="00403EB8"/>
    <w:rsid w:val="00403FEB"/>
    <w:rsid w:val="00405669"/>
    <w:rsid w:val="00410F8F"/>
    <w:rsid w:val="00423A3E"/>
    <w:rsid w:val="00427B92"/>
    <w:rsid w:val="00433612"/>
    <w:rsid w:val="0043459E"/>
    <w:rsid w:val="0045149F"/>
    <w:rsid w:val="004546D7"/>
    <w:rsid w:val="00467CCA"/>
    <w:rsid w:val="00474133"/>
    <w:rsid w:val="00476385"/>
    <w:rsid w:val="004778A9"/>
    <w:rsid w:val="004816DA"/>
    <w:rsid w:val="00482D2D"/>
    <w:rsid w:val="004845F2"/>
    <w:rsid w:val="0048784F"/>
    <w:rsid w:val="004A0DBF"/>
    <w:rsid w:val="004A2E95"/>
    <w:rsid w:val="004A31B8"/>
    <w:rsid w:val="004A63D1"/>
    <w:rsid w:val="004B4798"/>
    <w:rsid w:val="004B4F4D"/>
    <w:rsid w:val="004C31D1"/>
    <w:rsid w:val="004D209A"/>
    <w:rsid w:val="004D39E8"/>
    <w:rsid w:val="004D7697"/>
    <w:rsid w:val="004E3F28"/>
    <w:rsid w:val="004E5EB0"/>
    <w:rsid w:val="004E6D35"/>
    <w:rsid w:val="004F3756"/>
    <w:rsid w:val="0050036A"/>
    <w:rsid w:val="00502CDB"/>
    <w:rsid w:val="0050462E"/>
    <w:rsid w:val="00512F0A"/>
    <w:rsid w:val="00521995"/>
    <w:rsid w:val="00521B9B"/>
    <w:rsid w:val="0052664E"/>
    <w:rsid w:val="00527720"/>
    <w:rsid w:val="00530028"/>
    <w:rsid w:val="00536CE8"/>
    <w:rsid w:val="005429E6"/>
    <w:rsid w:val="0054526B"/>
    <w:rsid w:val="005561FE"/>
    <w:rsid w:val="0055640F"/>
    <w:rsid w:val="005631A4"/>
    <w:rsid w:val="00567CA9"/>
    <w:rsid w:val="00575A1E"/>
    <w:rsid w:val="00591002"/>
    <w:rsid w:val="00591CE6"/>
    <w:rsid w:val="005967A2"/>
    <w:rsid w:val="005A1C40"/>
    <w:rsid w:val="005B56E9"/>
    <w:rsid w:val="005B74FA"/>
    <w:rsid w:val="005C5663"/>
    <w:rsid w:val="005D556D"/>
    <w:rsid w:val="005D68E1"/>
    <w:rsid w:val="005D71AE"/>
    <w:rsid w:val="005E0BFC"/>
    <w:rsid w:val="005E1C91"/>
    <w:rsid w:val="005E2614"/>
    <w:rsid w:val="005F1807"/>
    <w:rsid w:val="005F572E"/>
    <w:rsid w:val="005F5E15"/>
    <w:rsid w:val="005F625E"/>
    <w:rsid w:val="005F6767"/>
    <w:rsid w:val="006014A6"/>
    <w:rsid w:val="00605D40"/>
    <w:rsid w:val="00623C1D"/>
    <w:rsid w:val="00631EEA"/>
    <w:rsid w:val="006325CF"/>
    <w:rsid w:val="006343AC"/>
    <w:rsid w:val="00634568"/>
    <w:rsid w:val="006473A8"/>
    <w:rsid w:val="00650F72"/>
    <w:rsid w:val="0066317D"/>
    <w:rsid w:val="006652E2"/>
    <w:rsid w:val="0067310F"/>
    <w:rsid w:val="00674C34"/>
    <w:rsid w:val="006800DE"/>
    <w:rsid w:val="00686902"/>
    <w:rsid w:val="006869A5"/>
    <w:rsid w:val="006A2FD3"/>
    <w:rsid w:val="006A3B69"/>
    <w:rsid w:val="006B54B2"/>
    <w:rsid w:val="006C0CEF"/>
    <w:rsid w:val="006C54E2"/>
    <w:rsid w:val="006D0225"/>
    <w:rsid w:val="006E1EA8"/>
    <w:rsid w:val="006E222D"/>
    <w:rsid w:val="006F0766"/>
    <w:rsid w:val="006F0E52"/>
    <w:rsid w:val="006F1759"/>
    <w:rsid w:val="006F2A02"/>
    <w:rsid w:val="007101C2"/>
    <w:rsid w:val="007134B5"/>
    <w:rsid w:val="00714B59"/>
    <w:rsid w:val="00727B31"/>
    <w:rsid w:val="00734645"/>
    <w:rsid w:val="00734C9B"/>
    <w:rsid w:val="007625FA"/>
    <w:rsid w:val="00763CE6"/>
    <w:rsid w:val="00765E53"/>
    <w:rsid w:val="00767169"/>
    <w:rsid w:val="00771F01"/>
    <w:rsid w:val="0078041E"/>
    <w:rsid w:val="00784738"/>
    <w:rsid w:val="00787620"/>
    <w:rsid w:val="0079508F"/>
    <w:rsid w:val="0079689C"/>
    <w:rsid w:val="007A1848"/>
    <w:rsid w:val="007A3563"/>
    <w:rsid w:val="007B2823"/>
    <w:rsid w:val="007B595C"/>
    <w:rsid w:val="007C111D"/>
    <w:rsid w:val="007C70BF"/>
    <w:rsid w:val="007D0A74"/>
    <w:rsid w:val="007D1524"/>
    <w:rsid w:val="007D2B36"/>
    <w:rsid w:val="007E090B"/>
    <w:rsid w:val="007E287A"/>
    <w:rsid w:val="007E3706"/>
    <w:rsid w:val="007E72AC"/>
    <w:rsid w:val="007F7F6C"/>
    <w:rsid w:val="00800F7B"/>
    <w:rsid w:val="00802D92"/>
    <w:rsid w:val="00811CD2"/>
    <w:rsid w:val="0081403C"/>
    <w:rsid w:val="00815C59"/>
    <w:rsid w:val="00823306"/>
    <w:rsid w:val="00830F67"/>
    <w:rsid w:val="00845FE1"/>
    <w:rsid w:val="0085266A"/>
    <w:rsid w:val="00852AF1"/>
    <w:rsid w:val="00854270"/>
    <w:rsid w:val="008551A6"/>
    <w:rsid w:val="008552D8"/>
    <w:rsid w:val="00855D52"/>
    <w:rsid w:val="00861D3B"/>
    <w:rsid w:val="0086606E"/>
    <w:rsid w:val="00873491"/>
    <w:rsid w:val="00874FB6"/>
    <w:rsid w:val="00877AB5"/>
    <w:rsid w:val="00883EB2"/>
    <w:rsid w:val="00892092"/>
    <w:rsid w:val="00896FEB"/>
    <w:rsid w:val="008A1610"/>
    <w:rsid w:val="008C0AAE"/>
    <w:rsid w:val="008C1BC4"/>
    <w:rsid w:val="008E5209"/>
    <w:rsid w:val="008F38DE"/>
    <w:rsid w:val="008F564D"/>
    <w:rsid w:val="0091033E"/>
    <w:rsid w:val="00911D3F"/>
    <w:rsid w:val="00912C1B"/>
    <w:rsid w:val="00917E96"/>
    <w:rsid w:val="00926ABD"/>
    <w:rsid w:val="009324A4"/>
    <w:rsid w:val="009367F5"/>
    <w:rsid w:val="00937F09"/>
    <w:rsid w:val="00942E5B"/>
    <w:rsid w:val="00947D8C"/>
    <w:rsid w:val="00955600"/>
    <w:rsid w:val="00964173"/>
    <w:rsid w:val="00971CD3"/>
    <w:rsid w:val="009755AC"/>
    <w:rsid w:val="00986C04"/>
    <w:rsid w:val="00990F2D"/>
    <w:rsid w:val="00996A4C"/>
    <w:rsid w:val="009976CA"/>
    <w:rsid w:val="009A00A0"/>
    <w:rsid w:val="009A3FFF"/>
    <w:rsid w:val="009A5D5E"/>
    <w:rsid w:val="009B5F73"/>
    <w:rsid w:val="009C11DF"/>
    <w:rsid w:val="009C14FF"/>
    <w:rsid w:val="009C4F30"/>
    <w:rsid w:val="009D0D07"/>
    <w:rsid w:val="009D5E88"/>
    <w:rsid w:val="009D7262"/>
    <w:rsid w:val="009D7659"/>
    <w:rsid w:val="009E258A"/>
    <w:rsid w:val="009E5440"/>
    <w:rsid w:val="009E7C58"/>
    <w:rsid w:val="00A04261"/>
    <w:rsid w:val="00A0554C"/>
    <w:rsid w:val="00A1236D"/>
    <w:rsid w:val="00A12C68"/>
    <w:rsid w:val="00A14AD5"/>
    <w:rsid w:val="00A150BF"/>
    <w:rsid w:val="00A162E0"/>
    <w:rsid w:val="00A179C1"/>
    <w:rsid w:val="00A40759"/>
    <w:rsid w:val="00A4777C"/>
    <w:rsid w:val="00A615E4"/>
    <w:rsid w:val="00A6791E"/>
    <w:rsid w:val="00A67C14"/>
    <w:rsid w:val="00A77482"/>
    <w:rsid w:val="00A7784C"/>
    <w:rsid w:val="00AA3083"/>
    <w:rsid w:val="00AA4DD4"/>
    <w:rsid w:val="00AA527C"/>
    <w:rsid w:val="00AB327E"/>
    <w:rsid w:val="00AD50F1"/>
    <w:rsid w:val="00AE0272"/>
    <w:rsid w:val="00AE114F"/>
    <w:rsid w:val="00AE4C02"/>
    <w:rsid w:val="00AF7E5B"/>
    <w:rsid w:val="00B12B46"/>
    <w:rsid w:val="00B205B5"/>
    <w:rsid w:val="00B21737"/>
    <w:rsid w:val="00B24F72"/>
    <w:rsid w:val="00B27F3C"/>
    <w:rsid w:val="00B33663"/>
    <w:rsid w:val="00B3483C"/>
    <w:rsid w:val="00B46792"/>
    <w:rsid w:val="00B521A9"/>
    <w:rsid w:val="00B61867"/>
    <w:rsid w:val="00B62060"/>
    <w:rsid w:val="00B65295"/>
    <w:rsid w:val="00B73D3B"/>
    <w:rsid w:val="00B93FEE"/>
    <w:rsid w:val="00BA6A23"/>
    <w:rsid w:val="00BB393E"/>
    <w:rsid w:val="00BB7DB3"/>
    <w:rsid w:val="00BC1520"/>
    <w:rsid w:val="00BC51B1"/>
    <w:rsid w:val="00BC5556"/>
    <w:rsid w:val="00BD49F5"/>
    <w:rsid w:val="00BD6F40"/>
    <w:rsid w:val="00BE60A0"/>
    <w:rsid w:val="00BE6D7C"/>
    <w:rsid w:val="00BE7D84"/>
    <w:rsid w:val="00BF46B4"/>
    <w:rsid w:val="00BF5001"/>
    <w:rsid w:val="00C12A55"/>
    <w:rsid w:val="00C13FD9"/>
    <w:rsid w:val="00C210A7"/>
    <w:rsid w:val="00C23C33"/>
    <w:rsid w:val="00C252A0"/>
    <w:rsid w:val="00C41607"/>
    <w:rsid w:val="00C52A6D"/>
    <w:rsid w:val="00C548A4"/>
    <w:rsid w:val="00C548EF"/>
    <w:rsid w:val="00C57D91"/>
    <w:rsid w:val="00C63063"/>
    <w:rsid w:val="00C6488E"/>
    <w:rsid w:val="00C70CFD"/>
    <w:rsid w:val="00C736DD"/>
    <w:rsid w:val="00C76728"/>
    <w:rsid w:val="00C821DD"/>
    <w:rsid w:val="00C876FB"/>
    <w:rsid w:val="00C927EE"/>
    <w:rsid w:val="00C9359D"/>
    <w:rsid w:val="00C964E8"/>
    <w:rsid w:val="00CA61D3"/>
    <w:rsid w:val="00CA633E"/>
    <w:rsid w:val="00CA6DF5"/>
    <w:rsid w:val="00CB0F56"/>
    <w:rsid w:val="00CB2B5A"/>
    <w:rsid w:val="00CB60D7"/>
    <w:rsid w:val="00CB68BD"/>
    <w:rsid w:val="00CC72EE"/>
    <w:rsid w:val="00CC7DD7"/>
    <w:rsid w:val="00CC7F46"/>
    <w:rsid w:val="00CD28B7"/>
    <w:rsid w:val="00CD56E5"/>
    <w:rsid w:val="00CF1CE4"/>
    <w:rsid w:val="00CF4148"/>
    <w:rsid w:val="00D025B4"/>
    <w:rsid w:val="00D06297"/>
    <w:rsid w:val="00D063AC"/>
    <w:rsid w:val="00D15776"/>
    <w:rsid w:val="00D1658E"/>
    <w:rsid w:val="00D2035F"/>
    <w:rsid w:val="00D21624"/>
    <w:rsid w:val="00D265D9"/>
    <w:rsid w:val="00D3317B"/>
    <w:rsid w:val="00D447FA"/>
    <w:rsid w:val="00D46BE8"/>
    <w:rsid w:val="00D607E1"/>
    <w:rsid w:val="00D610F4"/>
    <w:rsid w:val="00D6724F"/>
    <w:rsid w:val="00D8622B"/>
    <w:rsid w:val="00D86234"/>
    <w:rsid w:val="00D8700A"/>
    <w:rsid w:val="00D911FD"/>
    <w:rsid w:val="00D93857"/>
    <w:rsid w:val="00DA3754"/>
    <w:rsid w:val="00DB4F3E"/>
    <w:rsid w:val="00DB5B07"/>
    <w:rsid w:val="00DE7DD0"/>
    <w:rsid w:val="00DF0C7D"/>
    <w:rsid w:val="00DF3EA9"/>
    <w:rsid w:val="00E016F9"/>
    <w:rsid w:val="00E3090E"/>
    <w:rsid w:val="00E31FCE"/>
    <w:rsid w:val="00E32784"/>
    <w:rsid w:val="00E45C81"/>
    <w:rsid w:val="00E47F9B"/>
    <w:rsid w:val="00E5416B"/>
    <w:rsid w:val="00E57B27"/>
    <w:rsid w:val="00E71523"/>
    <w:rsid w:val="00E75CD2"/>
    <w:rsid w:val="00E81E3D"/>
    <w:rsid w:val="00E90F04"/>
    <w:rsid w:val="00E97CC8"/>
    <w:rsid w:val="00EB5001"/>
    <w:rsid w:val="00EB69ED"/>
    <w:rsid w:val="00EC5986"/>
    <w:rsid w:val="00ED2B3A"/>
    <w:rsid w:val="00ED45B2"/>
    <w:rsid w:val="00EE1939"/>
    <w:rsid w:val="00EF161D"/>
    <w:rsid w:val="00EF1D07"/>
    <w:rsid w:val="00EF7B27"/>
    <w:rsid w:val="00F003D3"/>
    <w:rsid w:val="00F012D4"/>
    <w:rsid w:val="00F063C0"/>
    <w:rsid w:val="00F0698E"/>
    <w:rsid w:val="00F07C89"/>
    <w:rsid w:val="00F113F5"/>
    <w:rsid w:val="00F15850"/>
    <w:rsid w:val="00F17713"/>
    <w:rsid w:val="00F30EB0"/>
    <w:rsid w:val="00F3530D"/>
    <w:rsid w:val="00F41460"/>
    <w:rsid w:val="00F4243A"/>
    <w:rsid w:val="00F43BAD"/>
    <w:rsid w:val="00F4678E"/>
    <w:rsid w:val="00F509C7"/>
    <w:rsid w:val="00F52ADC"/>
    <w:rsid w:val="00F64F1F"/>
    <w:rsid w:val="00F66261"/>
    <w:rsid w:val="00F77EEF"/>
    <w:rsid w:val="00F941F6"/>
    <w:rsid w:val="00FA03AD"/>
    <w:rsid w:val="00FA3601"/>
    <w:rsid w:val="00FA7394"/>
    <w:rsid w:val="00FB27C9"/>
    <w:rsid w:val="00FC067D"/>
    <w:rsid w:val="00FC39E6"/>
    <w:rsid w:val="00FC4C14"/>
    <w:rsid w:val="00FC5F84"/>
    <w:rsid w:val="00FD3110"/>
    <w:rsid w:val="00FE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6540B"/>
  <w15:chartTrackingRefBased/>
  <w15:docId w15:val="{2CEFDB53-5B03-4E12-9A84-506781B9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CC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71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1524"/>
  </w:style>
  <w:style w:type="paragraph" w:styleId="a5">
    <w:name w:val="footer"/>
    <w:basedOn w:val="a"/>
    <w:link w:val="Char0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1524"/>
  </w:style>
  <w:style w:type="character" w:styleId="a6">
    <w:name w:val="annotation reference"/>
    <w:basedOn w:val="a0"/>
    <w:uiPriority w:val="99"/>
    <w:semiHidden/>
    <w:unhideWhenUsed/>
    <w:rsid w:val="009C14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C14FF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C14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C14F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C14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158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1585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9141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3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E8E2F-A8CC-43BC-93B8-A70A6D5D3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Pages>3</Pages>
  <Words>1157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황 현택</cp:lastModifiedBy>
  <cp:revision>98</cp:revision>
  <dcterms:created xsi:type="dcterms:W3CDTF">2022-01-09T07:50:00Z</dcterms:created>
  <dcterms:modified xsi:type="dcterms:W3CDTF">2023-04-03T15:06:00Z</dcterms:modified>
</cp:coreProperties>
</file>